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1ECC0" w14:textId="77777777" w:rsidR="00AC2F51" w:rsidRPr="008D3D5B" w:rsidRDefault="00AC2F51" w:rsidP="00E8141E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>Supplemental material:</w:t>
      </w:r>
    </w:p>
    <w:p w14:paraId="6989CF3C" w14:textId="77777777" w:rsidR="00AC2F51" w:rsidRPr="008D3D5B" w:rsidRDefault="00AC2F51">
      <w:pPr>
        <w:rPr>
          <w:rFonts w:ascii="Arial" w:hAnsi="Arial" w:cs="Arial"/>
          <w:b/>
          <w:bCs/>
          <w:sz w:val="22"/>
          <w:szCs w:val="22"/>
        </w:rPr>
      </w:pPr>
    </w:p>
    <w:p w14:paraId="737CE85A" w14:textId="3C23C0D3" w:rsidR="00D52803" w:rsidRPr="008D3D5B" w:rsidRDefault="00BB44AA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="00D52803" w:rsidRPr="008D3D5B">
        <w:rPr>
          <w:rFonts w:ascii="Arial" w:hAnsi="Arial" w:cs="Arial"/>
          <w:b/>
          <w:bCs/>
          <w:sz w:val="22"/>
          <w:szCs w:val="22"/>
        </w:rPr>
        <w:t>Average RMT (mA) ± standard deviation and number of muscles activated per participant and waveform-frequency configuration</w:t>
      </w:r>
    </w:p>
    <w:p w14:paraId="4849FCC5" w14:textId="2FAF111C" w:rsidR="00AC2F51" w:rsidRPr="008D3D5B" w:rsidRDefault="00D52803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 xml:space="preserve">Supplementary Table 2. </w:t>
      </w:r>
      <w:r w:rsidR="00BB44AA" w:rsidRPr="008D3D5B">
        <w:rPr>
          <w:rFonts w:ascii="Arial" w:hAnsi="Arial" w:cs="Arial"/>
          <w:b/>
          <w:bCs/>
          <w:sz w:val="22"/>
          <w:szCs w:val="22"/>
        </w:rPr>
        <w:t>Average</w:t>
      </w:r>
      <w:r w:rsidR="00AC2F51" w:rsidRPr="008D3D5B">
        <w:rPr>
          <w:rFonts w:ascii="Arial" w:hAnsi="Arial" w:cs="Arial"/>
          <w:b/>
          <w:bCs/>
          <w:sz w:val="22"/>
          <w:szCs w:val="22"/>
        </w:rPr>
        <w:t xml:space="preserve"> RMT</w:t>
      </w:r>
    </w:p>
    <w:p w14:paraId="1360E0CD" w14:textId="3EC4DC77" w:rsidR="00D52803" w:rsidRPr="008D3D5B" w:rsidRDefault="00D52803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D3D5B" w:rsidRPr="008D3D5B">
        <w:rPr>
          <w:rFonts w:ascii="Arial" w:hAnsi="Arial" w:cs="Arial"/>
          <w:b/>
          <w:bCs/>
          <w:sz w:val="22"/>
          <w:szCs w:val="22"/>
        </w:rPr>
        <w:t>3</w:t>
      </w:r>
      <w:r w:rsidRPr="008D3D5B">
        <w:rPr>
          <w:rFonts w:ascii="Arial" w:hAnsi="Arial" w:cs="Arial"/>
          <w:b/>
          <w:bCs/>
          <w:sz w:val="22"/>
          <w:szCs w:val="22"/>
        </w:rPr>
        <w:t>. Continuous stimulation tolerance per participant and wavefo</w:t>
      </w:r>
      <w:r w:rsidR="00191B62" w:rsidRPr="008D3D5B">
        <w:rPr>
          <w:rFonts w:ascii="Arial" w:hAnsi="Arial" w:cs="Arial"/>
          <w:b/>
          <w:bCs/>
          <w:sz w:val="22"/>
          <w:szCs w:val="22"/>
        </w:rPr>
        <w:t>rm-frequency configuration (mA)</w:t>
      </w:r>
    </w:p>
    <w:p w14:paraId="1EE1BF46" w14:textId="0254EF44" w:rsidR="00AC2F51" w:rsidRPr="008D3D5B" w:rsidRDefault="00BB44AA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D3D5B" w:rsidRPr="008D3D5B">
        <w:rPr>
          <w:rFonts w:ascii="Arial" w:hAnsi="Arial" w:cs="Arial"/>
          <w:b/>
          <w:bCs/>
          <w:sz w:val="22"/>
          <w:szCs w:val="22"/>
        </w:rPr>
        <w:t>4</w:t>
      </w:r>
      <w:r w:rsidRPr="008D3D5B">
        <w:rPr>
          <w:rFonts w:ascii="Arial" w:hAnsi="Arial" w:cs="Arial"/>
          <w:b/>
          <w:bCs/>
          <w:sz w:val="22"/>
          <w:szCs w:val="22"/>
        </w:rPr>
        <w:t>. Percent of average</w:t>
      </w:r>
      <w:r w:rsidR="00AC2F51" w:rsidRPr="008D3D5B">
        <w:rPr>
          <w:rFonts w:ascii="Arial" w:hAnsi="Arial" w:cs="Arial"/>
          <w:b/>
          <w:bCs/>
          <w:sz w:val="22"/>
          <w:szCs w:val="22"/>
        </w:rPr>
        <w:t xml:space="preserve"> RMT tolerated</w:t>
      </w:r>
    </w:p>
    <w:p w14:paraId="1E014531" w14:textId="720D8630" w:rsidR="00AC2F51" w:rsidRPr="008D3D5B" w:rsidRDefault="00BB44AA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D3D5B" w:rsidRPr="008D3D5B">
        <w:rPr>
          <w:rFonts w:ascii="Arial" w:hAnsi="Arial" w:cs="Arial"/>
          <w:b/>
          <w:bCs/>
          <w:sz w:val="22"/>
          <w:szCs w:val="22"/>
        </w:rPr>
        <w:t>5</w:t>
      </w:r>
      <w:r w:rsidRPr="008D3D5B">
        <w:rPr>
          <w:rFonts w:ascii="Arial" w:hAnsi="Arial" w:cs="Arial"/>
          <w:b/>
          <w:bCs/>
          <w:sz w:val="22"/>
          <w:szCs w:val="22"/>
        </w:rPr>
        <w:t xml:space="preserve">. </w:t>
      </w:r>
      <w:r w:rsidR="00AC2F51" w:rsidRPr="008D3D5B">
        <w:rPr>
          <w:rFonts w:ascii="Arial" w:hAnsi="Arial" w:cs="Arial"/>
          <w:b/>
          <w:bCs/>
          <w:sz w:val="22"/>
          <w:szCs w:val="22"/>
        </w:rPr>
        <w:t>Charge delivered a</w:t>
      </w:r>
      <w:r w:rsidRPr="008D3D5B">
        <w:rPr>
          <w:rFonts w:ascii="Arial" w:hAnsi="Arial" w:cs="Arial"/>
          <w:b/>
          <w:bCs/>
          <w:sz w:val="22"/>
          <w:szCs w:val="22"/>
        </w:rPr>
        <w:t>t average</w:t>
      </w:r>
      <w:r w:rsidR="00AC2F51" w:rsidRPr="008D3D5B">
        <w:rPr>
          <w:rFonts w:ascii="Arial" w:hAnsi="Arial" w:cs="Arial"/>
          <w:b/>
          <w:bCs/>
          <w:sz w:val="22"/>
          <w:szCs w:val="22"/>
        </w:rPr>
        <w:t xml:space="preserve"> RMT</w:t>
      </w:r>
    </w:p>
    <w:p w14:paraId="4358FC4B" w14:textId="4F72A59A" w:rsidR="008D3D5B" w:rsidRPr="008D3D5B" w:rsidRDefault="008D3D5B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>Supplementary Table 6. Number of muscles activated</w:t>
      </w:r>
    </w:p>
    <w:p w14:paraId="5A856E1A" w14:textId="5F8AEB52" w:rsidR="008D3D5B" w:rsidRPr="008D3D5B" w:rsidRDefault="008D3D5B" w:rsidP="008D3D5B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008D3D5B">
        <w:rPr>
          <w:rFonts w:ascii="Arial" w:hAnsi="Arial" w:cs="Arial"/>
          <w:b/>
          <w:bCs/>
          <w:sz w:val="22"/>
          <w:szCs w:val="22"/>
        </w:rPr>
        <w:t>. Lowest RMT</w:t>
      </w:r>
    </w:p>
    <w:p w14:paraId="6C349736" w14:textId="34CD6AA8" w:rsidR="008D3D5B" w:rsidRPr="008D3D5B" w:rsidRDefault="008D3D5B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8</w:t>
      </w:r>
      <w:r w:rsidRPr="008D3D5B">
        <w:rPr>
          <w:rFonts w:ascii="Arial" w:hAnsi="Arial" w:cs="Arial"/>
          <w:b/>
          <w:bCs/>
          <w:sz w:val="22"/>
          <w:szCs w:val="22"/>
        </w:rPr>
        <w:t>. Percent of lowest RMT tolerated</w:t>
      </w:r>
    </w:p>
    <w:p w14:paraId="3FF2D28D" w14:textId="19756154" w:rsidR="00AC2F51" w:rsidRPr="008D3D5B" w:rsidRDefault="00BB44AA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D3D5B">
        <w:rPr>
          <w:rFonts w:ascii="Arial" w:hAnsi="Arial" w:cs="Arial"/>
          <w:b/>
          <w:bCs/>
          <w:sz w:val="22"/>
          <w:szCs w:val="22"/>
        </w:rPr>
        <w:t>9</w:t>
      </w:r>
      <w:r w:rsidRPr="008D3D5B">
        <w:rPr>
          <w:rFonts w:ascii="Arial" w:hAnsi="Arial" w:cs="Arial"/>
          <w:b/>
          <w:bCs/>
          <w:sz w:val="22"/>
          <w:szCs w:val="22"/>
        </w:rPr>
        <w:t xml:space="preserve">. </w:t>
      </w:r>
      <w:r w:rsidR="00AC2F51" w:rsidRPr="008D3D5B">
        <w:rPr>
          <w:rFonts w:ascii="Arial" w:hAnsi="Arial" w:cs="Arial"/>
          <w:b/>
          <w:bCs/>
          <w:sz w:val="22"/>
          <w:szCs w:val="22"/>
        </w:rPr>
        <w:t>Charge delivered at lowest RMT</w:t>
      </w:r>
    </w:p>
    <w:p w14:paraId="17FB0418" w14:textId="242517AD" w:rsidR="008D3D5B" w:rsidRPr="008D3D5B" w:rsidRDefault="008D3D5B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t>Supplementary Figure 1. (A) Lowest RMT, (B) Percent of lowest RMT tolerated, and (C) Charge delivered at lowest RMT for all waveform-frequency configurations</w:t>
      </w:r>
    </w:p>
    <w:p w14:paraId="5C67E21E" w14:textId="1A399A41" w:rsidR="00AC2F51" w:rsidRPr="008D3D5B" w:rsidRDefault="00AC2F51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br w:type="page"/>
      </w:r>
    </w:p>
    <w:p w14:paraId="51C66EF5" w14:textId="515D9F2E" w:rsidR="00D52803" w:rsidRPr="008D3D5B" w:rsidRDefault="00D52803" w:rsidP="00D52803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lastRenderedPageBreak/>
        <w:t>Supplementary Table 1. Average RMT (mA) ± standard deviation and number of muscles activated per participant and waveform-frequency configuration</w:t>
      </w:r>
      <w:r w:rsidR="00191B62" w:rsidRPr="008D3D5B"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W w:w="4775" w:type="pct"/>
        <w:tblLook w:val="04A0" w:firstRow="1" w:lastRow="0" w:firstColumn="1" w:lastColumn="0" w:noHBand="0" w:noVBand="1"/>
      </w:tblPr>
      <w:tblGrid>
        <w:gridCol w:w="1378"/>
        <w:gridCol w:w="1403"/>
        <w:gridCol w:w="1829"/>
        <w:gridCol w:w="1829"/>
        <w:gridCol w:w="1829"/>
        <w:gridCol w:w="1829"/>
        <w:gridCol w:w="1829"/>
        <w:gridCol w:w="1826"/>
      </w:tblGrid>
      <w:tr w:rsidR="001C4E3C" w:rsidRPr="008D3D5B" w14:paraId="3F9C7E4A" w14:textId="77777777" w:rsidTr="0075169C">
        <w:trPr>
          <w:trHeight w:val="585"/>
        </w:trPr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B9AD9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Participant ID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05B9D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Waveform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75546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 kHz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2F43F5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1 kHz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EEC91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3 kHz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632FF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5 kHz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F1C94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7 kHz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83F98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10 kHz</w:t>
            </w:r>
          </w:p>
        </w:tc>
      </w:tr>
      <w:tr w:rsidR="001C4E3C" w:rsidRPr="008D3D5B" w14:paraId="2F018499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A5AF14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3A7611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93F371" w14:textId="77777777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0.0 ± 20.0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9D06847" w14:textId="350A14E8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3D609A" w14:textId="5ED0E2B8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46.2 ± 36.6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AFFAF6" w14:textId="0E968FE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6.0 ± 15.2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3BBBDD" w14:textId="411B495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30.0 ± 10.0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A2B094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5CE672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108A133F" w14:textId="77777777" w:rsidTr="0075169C">
        <w:trPr>
          <w:trHeight w:val="5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848AB9C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C6B32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327A0" w14:textId="77777777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2.5 ± 24.9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6D929BD" w14:textId="4ED95FD4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329EE" w14:textId="043E1DF6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4.3 ± 22.3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C4316" w14:textId="5E1026F4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2.0 ± 24.9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68299" w14:textId="2CB34E83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03.3 ± 11.5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3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D1F17" w14:textId="75D7B255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40.0 ± 14.1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2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D9654" w14:textId="77777777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46.7 ± 5.8</w:t>
            </w:r>
          </w:p>
          <w:p w14:paraId="011EAAC6" w14:textId="6EE1504D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3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596AFBF0" w14:textId="77777777" w:rsidTr="0075169C">
        <w:trPr>
          <w:trHeight w:val="586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11CE6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8E6DB2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F8CAC4" w14:textId="54D289B1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80.0 ± 10.0 </w:t>
            </w:r>
          </w:p>
          <w:p w14:paraId="0E132876" w14:textId="6FD29041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03EA1F" w14:textId="2BF91E8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8.8 ± 13.6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396408" w14:textId="0F15B322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4.0 ± 11.4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12180E" w14:textId="4E85E3C3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35.0 ± 7.1 </w:t>
            </w:r>
          </w:p>
          <w:p w14:paraId="11BF464C" w14:textId="24B93754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2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F89EB6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ED8DEF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0D8DF8E0" w14:textId="77777777" w:rsidTr="0075169C">
        <w:trPr>
          <w:trHeight w:val="5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8501886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9D3ED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D005F" w14:textId="017F8377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84.3 ± 16.2 </w:t>
            </w:r>
          </w:p>
          <w:p w14:paraId="60D3FFB1" w14:textId="7E46623F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505EA" w14:textId="13E3149F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26.2 ± 29.7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0A8F8" w14:textId="099AC792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2.5 ± 27.1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EE618" w14:textId="11E6E6A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91.2 ± 30.0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E02CE" w14:textId="622C2046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28.0 ± 16.4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C4A77" w14:textId="51DF0012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50.0 </w:t>
            </w:r>
          </w:p>
          <w:p w14:paraId="346E7BBE" w14:textId="748B12EC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1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7DC79C9C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15C7B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958983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C9C25C" w14:textId="7312A494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91.4 ± 3.8 </w:t>
            </w:r>
          </w:p>
          <w:p w14:paraId="64C95495" w14:textId="31DF801F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956B8D" w14:textId="2D40AD24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14.3 ± 7.9 </w:t>
            </w:r>
          </w:p>
          <w:p w14:paraId="1ABECAD9" w14:textId="2A44056E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89DD5" w14:textId="253EFCC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00.0 ± 45.4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BB44B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5078C3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35B0AC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0D152D2D" w14:textId="77777777" w:rsidTr="0075169C">
        <w:trPr>
          <w:trHeight w:val="5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DCFFC9D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AFB42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6064B" w14:textId="7C74D2DB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5.0 ± 10.7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C33A1" w14:textId="28CA16F8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25.0 ± 13.1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9F48D" w14:textId="6BDFE1DC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74.0 ± 8.9 </w:t>
            </w:r>
          </w:p>
          <w:p w14:paraId="5EE56CCC" w14:textId="61A26014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BA8A0" w14:textId="06E8B6DA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06.7 ± 15.3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3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0C5C9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08AAE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13475FA0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72C37C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C21EFF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21A005" w14:textId="28BB7B79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55.0 ± 12.2 </w:t>
            </w:r>
          </w:p>
          <w:p w14:paraId="2B2C0A42" w14:textId="0D011C6F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6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EB2F4B" w14:textId="3B7CA63A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71.2 ± 15.5 </w:t>
            </w:r>
          </w:p>
          <w:p w14:paraId="53926150" w14:textId="44B22662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AC2403" w14:textId="3801CDA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17.5 ± 16.7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EE5AC9" w14:textId="383C07B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56.2 ± 16.9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148545" w14:textId="7200D537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3.3 ± 5.8 </w:t>
            </w:r>
          </w:p>
          <w:p w14:paraId="5A1DA6BC" w14:textId="3B7F6B80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3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9272B5" w14:textId="250081BD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24.0 ± 19.5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6025C091" w14:textId="77777777" w:rsidTr="0075169C">
        <w:trPr>
          <w:trHeight w:val="586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2C36BF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D0B04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188C4" w14:textId="1F7DF2B9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61.7 ± 9.8 </w:t>
            </w:r>
          </w:p>
          <w:p w14:paraId="03DC52D4" w14:textId="5A9EEE27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6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7421F" w14:textId="3DD56C7D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72.5 ± 13.9 </w:t>
            </w:r>
          </w:p>
          <w:p w14:paraId="36622F3C" w14:textId="7AC00D17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AEEAE" w14:textId="3FAFC39D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23.8 ± 25.6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379E7" w14:textId="54F02D75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42.9 ± 26.3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873F4" w14:textId="1D0CD00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6.7 ± 20.8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3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513CF" w14:textId="0F954CF3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08.6 ± 34.4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25A86EAC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5968BF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143AB5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7DD455" w14:textId="6DB5C6CA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53.8 ± 13.0 </w:t>
            </w:r>
          </w:p>
          <w:p w14:paraId="7B1D0AFD" w14:textId="3A7C6D66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2C72B9" w14:textId="71981C48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68.8 ± 21.7 </w:t>
            </w:r>
          </w:p>
          <w:p w14:paraId="243B98ED" w14:textId="5A52ED01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6903F" w14:textId="7381DB62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2.5 ± 11.6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B873B1" w14:textId="57CA27BA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48.8 ± 23.6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3B069E" w14:textId="0162DE6B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20.0 ± 16.3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9D9E1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6EDABC88" w14:textId="77777777" w:rsidTr="0075169C">
        <w:trPr>
          <w:trHeight w:val="5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9AA7F78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90745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C961D" w14:textId="48FB6C2A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48.8 ± 6.4 </w:t>
            </w:r>
          </w:p>
          <w:p w14:paraId="02C8B265" w14:textId="56C3A78A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026D3" w14:textId="70715110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65.7 ± 5.3 </w:t>
            </w:r>
          </w:p>
          <w:p w14:paraId="68707560" w14:textId="6E870383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3D5EB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27462" w14:textId="463FB4E5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2.9 ± 12.5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7AF8B" w14:textId="150B8631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88.6 ± 10.7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6161A" w14:textId="7627C6D6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73.8 ± 19.2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10E66655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7FAC7C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08ED49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7ECC1D" w14:textId="6F03F30E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71.2 ± 9.9 </w:t>
            </w:r>
          </w:p>
          <w:p w14:paraId="3283D400" w14:textId="2B1916D8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AEE79C" w14:textId="05904EE9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93.8 ± 11.9 </w:t>
            </w:r>
          </w:p>
          <w:p w14:paraId="0668CC9C" w14:textId="277877B6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7E3085" w14:textId="0C2FE6A3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76.2 ± 25.0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1852D4" w14:textId="24AFB23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37.5 ± 15.0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4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ACA250" w14:textId="0354A7E6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50.0 </w:t>
            </w:r>
          </w:p>
          <w:p w14:paraId="592E7A3D" w14:textId="30D57629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1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144D4D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68AF969D" w14:textId="77777777" w:rsidTr="0075169C">
        <w:trPr>
          <w:trHeight w:val="586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1F078CF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7844D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2D163" w14:textId="61B9D3B5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83.8 ± 15.1 </w:t>
            </w:r>
          </w:p>
          <w:p w14:paraId="057B556B" w14:textId="7EB6FF1C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89C5F" w14:textId="30FBA69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28.8 ± 23.0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E3D2AE" w14:textId="4132C58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3.8 ± 25.6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66C2E" w14:textId="53D16BC4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86.2 ± 21.3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0C3B4" w14:textId="24202B3A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15.7 ± 22.3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B3812" w14:textId="77777777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20.0</w:t>
            </w:r>
          </w:p>
          <w:p w14:paraId="77A0A38F" w14:textId="01270E91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1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33EEA0F9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31F401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6AA494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E6CD81" w14:textId="52667085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48.8 ± 6.4 </w:t>
            </w:r>
          </w:p>
          <w:p w14:paraId="7C388FEA" w14:textId="704CD756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36A5F" w14:textId="3EF77FBA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71.2 ± 9.9 </w:t>
            </w:r>
          </w:p>
          <w:p w14:paraId="20F5EF28" w14:textId="3D93C714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E4A1C8" w14:textId="37EBC69B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3.8 ± 11.9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F3DBC" w14:textId="6B2EFF73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70.0 ± 30.7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904B75" w14:textId="050AC223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01.4 ± 25.4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ABB293" w14:textId="08C666CD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10.0 ± 26.5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3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1BC9A99E" w14:textId="77777777" w:rsidTr="0075169C">
        <w:trPr>
          <w:trHeight w:val="5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4A235C4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57AB8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72C6B" w14:textId="3E626EC9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60.0 ± 10.7 </w:t>
            </w:r>
          </w:p>
          <w:p w14:paraId="0D71A882" w14:textId="46B14372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EB851" w14:textId="6140E438" w:rsidR="00630905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68.8 ± 12.5 </w:t>
            </w:r>
          </w:p>
          <w:p w14:paraId="5C5A3786" w14:textId="4E4D0381" w:rsidR="00D52803" w:rsidRPr="008D3D5B" w:rsidRDefault="00630905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107A5" w14:textId="118011F6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2.5 ± 13.9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EF101" w14:textId="793DC722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57.5 ± 20.5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05F59" w14:textId="520D491A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72.5 ± 24.9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6A4B6" w14:textId="62BA5E0F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14.3 ± 19.9 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630905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74E04910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7CE186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4A454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80EB66" w14:textId="22B749B5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36.2 ± 22.0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D3B3CC" w14:textId="6C935993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1.4 ± 24.1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A569CF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D8F5BB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57BE02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21199C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21861620" w14:textId="77777777" w:rsidTr="0075169C">
        <w:trPr>
          <w:trHeight w:val="5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B5FF162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C1F23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32FB8" w14:textId="6BE05EC6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46.2 ± 25.0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A93EB" w14:textId="19A0D43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08.3 ± 31.9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6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94B67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E8EA1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272A8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56B67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73B6B938" w14:textId="77777777" w:rsidTr="0075169C">
        <w:trPr>
          <w:trHeight w:val="586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0B9CF2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90C927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81C3D1" w14:textId="49FAB07A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1.2 ± 17.3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422349" w14:textId="31511861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25.0 ± 15.1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5A264E" w14:textId="77777777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10.0 ± 16.3</w:t>
            </w:r>
          </w:p>
          <w:p w14:paraId="1A5072D3" w14:textId="0F2115D6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51D12F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D2CB52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CEDB10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36F8B412" w14:textId="77777777" w:rsidTr="0075169C">
        <w:trPr>
          <w:trHeight w:val="5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3EC9354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CCC43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522DE" w14:textId="034F68FF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3.8 ± 15.1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79A82" w14:textId="187B9F3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47.5 ± 16.7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F2A5E" w14:textId="599874C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12.5 ± 16.7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F3337" w14:textId="48C5A933" w:rsidR="001C4E3C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36.0 ± 8.9 </w:t>
            </w:r>
          </w:p>
          <w:p w14:paraId="70293A60" w14:textId="2500D826" w:rsidR="00D52803" w:rsidRPr="008D3D5B" w:rsidRDefault="001C4E3C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17A18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5E96C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20BC4225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20D63A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C7580B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562899" w14:textId="61F8E35D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56.2 ± 19.2 </w:t>
            </w:r>
          </w:p>
          <w:p w14:paraId="16898A45" w14:textId="6175F91F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E7A476" w14:textId="24375ED3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60.0 ± 10.7 </w:t>
            </w:r>
          </w:p>
          <w:p w14:paraId="358A3E9A" w14:textId="6DDE33C1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906301" w14:textId="7B3D77AD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0.0 ± 11.5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32D4AA" w14:textId="00251C71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36.7 ± 15.1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6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15332F" w14:textId="2AC0C071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07.1 ± 22.1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4B2A74" w14:textId="3FA37B08" w:rsidR="001C4E3C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32.5 ± 9.6 </w:t>
            </w:r>
          </w:p>
          <w:p w14:paraId="0A59591C" w14:textId="16B83A63" w:rsidR="00D52803" w:rsidRPr="008D3D5B" w:rsidRDefault="001C4E3C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4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616C276D" w14:textId="77777777" w:rsidTr="0075169C">
        <w:trPr>
          <w:trHeight w:val="5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142370B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68447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468C9" w14:textId="77777777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5.7 ± 5.3</w:t>
            </w:r>
          </w:p>
          <w:p w14:paraId="704D6531" w14:textId="7DB3AACF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2F9AA" w14:textId="70ACBD49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62.9 ± 4.9 </w:t>
            </w:r>
          </w:p>
          <w:p w14:paraId="642FFAFD" w14:textId="32311ED9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CB539" w14:textId="2DE67D8D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2.9 ± 11.1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1021B" w14:textId="7E6B5094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18.6 ± 13.5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A9AB3" w14:textId="75FF2D1B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5.7 ± 15.1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DBD84" w14:textId="59726203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75.7 ± 15.1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544D0C8D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315C77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B4E8DE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2E77EC" w14:textId="1426FB03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85.0 ± 14.1 </w:t>
            </w:r>
          </w:p>
          <w:p w14:paraId="6C5669DB" w14:textId="1E789A9E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27F543" w14:textId="36786779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01.4 ± 15.7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F8EB2B" w14:textId="44266E70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83.3 ± 28.0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6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62DD09" w14:textId="1167A498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38.0 ± 13.0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C68B65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950BD" w14:textId="50220FE5" w:rsidR="001C4E3C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40.0 </w:t>
            </w:r>
          </w:p>
          <w:p w14:paraId="3FDE7576" w14:textId="5CA595E6" w:rsidR="00D52803" w:rsidRPr="008D3D5B" w:rsidRDefault="001C4E3C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1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67A6E41E" w14:textId="77777777" w:rsidTr="0075169C">
        <w:trPr>
          <w:trHeight w:val="586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AE77183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A84D6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D63AD" w14:textId="45C89244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87.5 ± 16.7 </w:t>
            </w:r>
          </w:p>
          <w:p w14:paraId="24C6BBD8" w14:textId="5F556EC6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21067C" w14:textId="3AA01EE2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12.5 ± 23.1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2CC04" w14:textId="2BCD9853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50.0 ± 15.8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990CB" w14:textId="095961ED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07.5 ± 27.1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47F56" w14:textId="450E764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18.0 ± 26.8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5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BB0DD" w14:textId="56DD1A19" w:rsidR="001C4E3C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30.0 </w:t>
            </w:r>
          </w:p>
          <w:p w14:paraId="5B65B393" w14:textId="3C973E4D" w:rsidR="00D52803" w:rsidRPr="008D3D5B" w:rsidRDefault="001C4E3C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1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190656E6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8A4B50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77EB91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493845" w14:textId="7B3F1EC6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82.5 ± 13.9 </w:t>
            </w:r>
          </w:p>
          <w:p w14:paraId="5F94F9A8" w14:textId="399979CE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730E3F" w14:textId="3F8C8F23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87.5 ± 27.1 </w:t>
            </w:r>
          </w:p>
          <w:p w14:paraId="713A9604" w14:textId="73F422C6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9A1E8C" w14:textId="0E5BF946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63.8 ± 29.7 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FF0367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A98413" w14:textId="7976B7CF" w:rsidR="001C4E3C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95.0 ± 7.1 </w:t>
            </w:r>
          </w:p>
          <w:p w14:paraId="0692CDE2" w14:textId="776F265D" w:rsidR="00D52803" w:rsidRPr="008D3D5B" w:rsidRDefault="001C4E3C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2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F115AB" w14:textId="5A76880B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13.3 ± 11.5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3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D90E4C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713D9F82" w14:textId="77777777" w:rsidTr="0075169C">
        <w:trPr>
          <w:trHeight w:val="5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3406E81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C0022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2F93B" w14:textId="104DF3FA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81.2 ± 11.3 </w:t>
            </w:r>
          </w:p>
          <w:p w14:paraId="07FE1E2D" w14:textId="422C30EE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73730" w14:textId="19957977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97.5 ± 15.8 </w:t>
            </w:r>
          </w:p>
          <w:p w14:paraId="3AD867B5" w14:textId="6B68E7CF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F6FE9" w14:textId="16619430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51.2 ± 18.1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4F95D" w14:textId="387EB3A1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70.0 ± 26.2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F35B6" w14:textId="6FBDF82F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96.2 ± 23.3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C412F" w14:textId="65E714F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233.3 ± 15.3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3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C4E3C" w:rsidRPr="008D3D5B" w14:paraId="2F049F06" w14:textId="77777777" w:rsidTr="0075169C">
        <w:trPr>
          <w:trHeight w:val="5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1D4399" w14:textId="77777777" w:rsidR="00D52803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B72AB5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680DA7" w14:textId="6D1C252A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51.7 ± 7.5 </w:t>
            </w:r>
          </w:p>
          <w:p w14:paraId="7AEE51B2" w14:textId="18AFEE83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6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876D26" w14:textId="6BCAA980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70.0 ± 12.6 </w:t>
            </w:r>
          </w:p>
          <w:p w14:paraId="23C101BE" w14:textId="3B5CEA5F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6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6C950A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9E7141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6BB589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202A54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4E3C" w:rsidRPr="008D3D5B" w14:paraId="0BC0E645" w14:textId="77777777" w:rsidTr="0075169C">
        <w:trPr>
          <w:trHeight w:val="586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F558018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00D88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D542C" w14:textId="58D58D68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55.7 ± 7.9 </w:t>
            </w:r>
          </w:p>
          <w:p w14:paraId="5EB3FB10" w14:textId="2AB4D4E6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26ED4" w14:textId="139EBD01" w:rsidR="00FF0367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65.7 ± 5.3 </w:t>
            </w:r>
          </w:p>
          <w:p w14:paraId="39B37AF1" w14:textId="35E13F6F" w:rsidR="00D52803" w:rsidRPr="008D3D5B" w:rsidRDefault="00FF0367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8660E" w14:textId="4BC58A42" w:rsidR="001C4E3C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12.9 ± 4.9 </w:t>
            </w:r>
          </w:p>
          <w:p w14:paraId="35803922" w14:textId="68A637FE" w:rsidR="00D52803" w:rsidRPr="008D3D5B" w:rsidRDefault="001C4E3C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7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5B912" w14:textId="77777777" w:rsidR="001C4E3C" w:rsidRPr="008D3D5B" w:rsidRDefault="00D52803" w:rsidP="0063090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58.8 ± 8.3</w:t>
            </w:r>
          </w:p>
          <w:p w14:paraId="131C8F11" w14:textId="7455D6F9" w:rsidR="00D52803" w:rsidRPr="008D3D5B" w:rsidRDefault="001C4E3C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="00D52803" w:rsidRPr="008D3D5B">
              <w:rPr>
                <w:rFonts w:ascii="Arial" w:hAnsi="Arial" w:cs="Arial"/>
                <w:sz w:val="22"/>
                <w:szCs w:val="22"/>
              </w:rPr>
              <w:t>n=8</w:t>
            </w:r>
            <w:r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93E1E" w14:textId="1C24F5DC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175.0 ± 17.6 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(</w:t>
            </w:r>
            <w:r w:rsidRPr="008D3D5B">
              <w:rPr>
                <w:rFonts w:ascii="Arial" w:hAnsi="Arial" w:cs="Arial"/>
                <w:sz w:val="22"/>
                <w:szCs w:val="22"/>
              </w:rPr>
              <w:t>n=6</w:t>
            </w:r>
            <w:r w:rsidR="001C4E3C" w:rsidRPr="008D3D5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0CE8D" w14:textId="77777777" w:rsidR="00D52803" w:rsidRPr="008D3D5B" w:rsidRDefault="00D52803" w:rsidP="0075169C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0D55900" w14:textId="77777777" w:rsidR="00D52803" w:rsidRPr="008D3D5B" w:rsidRDefault="00D52803">
      <w:pPr>
        <w:rPr>
          <w:rFonts w:ascii="Arial" w:hAnsi="Arial" w:cs="Arial"/>
          <w:b/>
          <w:bCs/>
          <w:sz w:val="22"/>
          <w:szCs w:val="22"/>
        </w:rPr>
      </w:pPr>
    </w:p>
    <w:p w14:paraId="26731F46" w14:textId="77777777" w:rsidR="00D52803" w:rsidRPr="008D3D5B" w:rsidRDefault="00D52803">
      <w:pPr>
        <w:rPr>
          <w:rFonts w:ascii="Arial" w:hAnsi="Arial" w:cs="Arial"/>
          <w:b/>
          <w:bCs/>
          <w:sz w:val="22"/>
          <w:szCs w:val="22"/>
        </w:rPr>
      </w:pPr>
    </w:p>
    <w:p w14:paraId="31B986B5" w14:textId="77777777" w:rsidR="00D52803" w:rsidRPr="008D3D5B" w:rsidRDefault="00D52803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br/>
      </w:r>
      <w:r w:rsidRPr="008D3D5B">
        <w:rPr>
          <w:rFonts w:ascii="Arial" w:hAnsi="Arial" w:cs="Arial"/>
          <w:b/>
          <w:bCs/>
          <w:sz w:val="22"/>
          <w:szCs w:val="22"/>
        </w:rPr>
        <w:br/>
      </w:r>
      <w:r w:rsidRPr="008D3D5B">
        <w:rPr>
          <w:rFonts w:ascii="Arial" w:hAnsi="Arial" w:cs="Arial"/>
          <w:b/>
          <w:bCs/>
          <w:sz w:val="22"/>
          <w:szCs w:val="22"/>
        </w:rPr>
        <w:br/>
      </w:r>
    </w:p>
    <w:p w14:paraId="60744F37" w14:textId="77777777" w:rsidR="00D52803" w:rsidRPr="008D3D5B" w:rsidRDefault="00D52803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br w:type="page"/>
      </w:r>
    </w:p>
    <w:p w14:paraId="39B87F89" w14:textId="740FA1A1" w:rsidR="008E3D5E" w:rsidRPr="008D3D5B" w:rsidRDefault="00D52803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lastRenderedPageBreak/>
        <w:t>Supplementary Table 2</w:t>
      </w:r>
      <w:r w:rsidR="00706298" w:rsidRPr="008D3D5B">
        <w:rPr>
          <w:rFonts w:ascii="Arial" w:hAnsi="Arial" w:cs="Arial"/>
          <w:b/>
          <w:bCs/>
          <w:sz w:val="22"/>
          <w:szCs w:val="22"/>
        </w:rPr>
        <w:t xml:space="preserve">. </w:t>
      </w:r>
      <w:r w:rsidR="00BB44AA" w:rsidRPr="008D3D5B">
        <w:rPr>
          <w:rFonts w:ascii="Arial" w:hAnsi="Arial" w:cs="Arial"/>
          <w:b/>
          <w:bCs/>
          <w:sz w:val="22"/>
          <w:szCs w:val="22"/>
        </w:rPr>
        <w:t>Average</w:t>
      </w:r>
      <w:r w:rsidR="00AC2F51" w:rsidRPr="008D3D5B">
        <w:rPr>
          <w:rFonts w:ascii="Arial" w:hAnsi="Arial" w:cs="Arial"/>
          <w:b/>
          <w:bCs/>
          <w:sz w:val="22"/>
          <w:szCs w:val="22"/>
        </w:rPr>
        <w:t xml:space="preserve"> RMT</w:t>
      </w:r>
      <w:r w:rsidR="00706298" w:rsidRPr="008D3D5B">
        <w:rPr>
          <w:rFonts w:ascii="Arial" w:hAnsi="Arial" w:cs="Arial"/>
          <w:b/>
          <w:bCs/>
          <w:sz w:val="22"/>
          <w:szCs w:val="22"/>
        </w:rPr>
        <w:t xml:space="preserve"> pairwise comparisons</w:t>
      </w:r>
      <w:r w:rsidR="00447D88" w:rsidRPr="008D3D5B">
        <w:rPr>
          <w:rFonts w:ascii="Arial" w:hAnsi="Arial" w:cs="Arial"/>
          <w:b/>
          <w:bCs/>
          <w:sz w:val="22"/>
          <w:szCs w:val="22"/>
        </w:rPr>
        <w:t xml:space="preserve"> (n =</w:t>
      </w:r>
      <w:r w:rsidR="00A67165" w:rsidRPr="008D3D5B">
        <w:rPr>
          <w:rFonts w:ascii="Arial" w:hAnsi="Arial" w:cs="Arial"/>
          <w:b/>
          <w:bCs/>
          <w:sz w:val="22"/>
          <w:szCs w:val="22"/>
        </w:rPr>
        <w:t xml:space="preserve"> 13</w:t>
      </w:r>
      <w:r w:rsidR="00447D88" w:rsidRPr="008D3D5B">
        <w:rPr>
          <w:rFonts w:ascii="Arial" w:hAnsi="Arial" w:cs="Arial"/>
          <w:b/>
          <w:bCs/>
          <w:sz w:val="22"/>
          <w:szCs w:val="22"/>
        </w:rPr>
        <w:t>)</w:t>
      </w:r>
      <w:r w:rsidR="00AC2F51" w:rsidRPr="008D3D5B">
        <w:rPr>
          <w:rFonts w:ascii="Arial" w:hAnsi="Arial" w:cs="Arial"/>
          <w:b/>
          <w:bCs/>
          <w:sz w:val="22"/>
          <w:szCs w:val="22"/>
        </w:rPr>
        <w:t>:</w:t>
      </w:r>
    </w:p>
    <w:p w14:paraId="0EE25628" w14:textId="77777777" w:rsidR="00EA605C" w:rsidRPr="008D3D5B" w:rsidRDefault="00EA605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EC6F77" w:rsidRPr="008D3D5B" w14:paraId="474B017C" w14:textId="77777777" w:rsidTr="00EA605C">
        <w:trPr>
          <w:trHeight w:val="596"/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48A537E4" w14:textId="7102649D" w:rsidR="00EC6F77" w:rsidRPr="008D3D5B" w:rsidRDefault="00BB44AA" w:rsidP="00EC6F7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Average</w:t>
            </w:r>
            <w:r w:rsidR="00EC6F77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MT - Monophasic with different carrier frequencies </w:t>
            </w:r>
          </w:p>
          <w:p w14:paraId="16013495" w14:textId="0593CEEB" w:rsidR="00EC6F77" w:rsidRPr="008D3D5B" w:rsidRDefault="00EC6F77" w:rsidP="00EC6F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(Pairwise comparison </w:t>
            </w:r>
            <w:r w:rsidR="00E10B5E" w:rsidRPr="008D3D5B">
              <w:rPr>
                <w:rFonts w:ascii="Arial" w:hAnsi="Arial" w:cs="Arial"/>
                <w:sz w:val="22"/>
                <w:szCs w:val="22"/>
              </w:rPr>
              <w:t xml:space="preserve">Sequential Bonferroni </w:t>
            </w:r>
            <w:r w:rsidRPr="008D3D5B">
              <w:rPr>
                <w:rFonts w:ascii="Arial" w:hAnsi="Arial" w:cs="Arial"/>
                <w:sz w:val="22"/>
                <w:szCs w:val="22"/>
              </w:rPr>
              <w:t>p values)</w:t>
            </w:r>
          </w:p>
        </w:tc>
      </w:tr>
      <w:tr w:rsidR="00BA4A76" w:rsidRPr="008D3D5B" w14:paraId="6D2B421E" w14:textId="77777777" w:rsidTr="00A6716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7C897" w14:textId="3C1AF1E1" w:rsidR="00DB618C" w:rsidRPr="008D3D5B" w:rsidRDefault="00DB618C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6F91D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F801D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2A351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0188B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A563A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ACA2E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BA4A76" w:rsidRPr="008D3D5B" w14:paraId="7661DAD5" w14:textId="77777777" w:rsidTr="00A6716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9458F5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2583BF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5F3C20EF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0C855E8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0945A08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64EB9F4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65407F55" w14:textId="77777777" w:rsidR="00DB618C" w:rsidRPr="008D3D5B" w:rsidRDefault="00DB618C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A4A76" w:rsidRPr="008D3D5B" w14:paraId="4CD24285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15205B" w14:textId="77777777" w:rsidR="00BA4A76" w:rsidRPr="008D3D5B" w:rsidRDefault="00BA4A76" w:rsidP="00BA4A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C870A03" w14:textId="25335884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639815D1" w14:textId="06B70A82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5C89CF29" w14:textId="58F5892E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DDD48BD" w14:textId="36F6784F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D3C4345" w14:textId="3FC390EE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2BED61EB" w14:textId="4C9BD9FE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A4A76" w:rsidRPr="008D3D5B" w14:paraId="12757BED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4ED377" w14:textId="77777777" w:rsidR="00BA4A76" w:rsidRPr="008D3D5B" w:rsidRDefault="00BA4A76" w:rsidP="00BA4A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0134C55" w14:textId="4355D7FC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F641307" w14:textId="4F4BC7E5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5D3AA538" w14:textId="1CD92324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2DE13F98" w14:textId="3643D1E8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551736D" w14:textId="253ED9E3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10C5E1D6" w14:textId="7739AD9B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A4A76" w:rsidRPr="008D3D5B" w14:paraId="1B5A5669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1FFAE1" w14:textId="77777777" w:rsidR="00BA4A76" w:rsidRPr="008D3D5B" w:rsidRDefault="00BA4A76" w:rsidP="00BA4A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5E86407" w14:textId="63C9DBB3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5F5235A9" w14:textId="23DAE7D6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6FE17B6B" w14:textId="3EDB452B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848AEB5" w14:textId="3341E4A1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576332E3" w14:textId="5F405AD3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13A42634" w14:textId="42E938BA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A4A76" w:rsidRPr="008D3D5B" w14:paraId="41C925CF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B1B27D" w14:textId="77777777" w:rsidR="00BA4A76" w:rsidRPr="008D3D5B" w:rsidRDefault="00BA4A76" w:rsidP="00BA4A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03195608" w14:textId="6DCFE321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7E0624AE" w14:textId="28446658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4CBA14C2" w14:textId="079A5625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9BB3676" w14:textId="370113F4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E251A7E" w14:textId="72B1B556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30763482" w14:textId="114AC65E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A4A76" w:rsidRPr="008D3D5B" w14:paraId="06644E14" w14:textId="77777777" w:rsidTr="00EA605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C5415" w14:textId="77777777" w:rsidR="00BA4A76" w:rsidRPr="008D3D5B" w:rsidRDefault="00BA4A76" w:rsidP="00BA4A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F29A52" w14:textId="5085B62C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9171CD2" w14:textId="0FC3B329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66B986BE" w14:textId="290B0C12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6731AC9" w14:textId="0F3ABAA7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8D78336" w14:textId="2977861B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3ED18190" w14:textId="11DEE607" w:rsidR="00BA4A76" w:rsidRPr="008D3D5B" w:rsidRDefault="00BA4A76" w:rsidP="00BA4A7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</w:p>
        </w:tc>
      </w:tr>
    </w:tbl>
    <w:p w14:paraId="438993DD" w14:textId="77777777" w:rsidR="00A1459C" w:rsidRPr="008D3D5B" w:rsidRDefault="00A1459C">
      <w:pPr>
        <w:rPr>
          <w:rFonts w:ascii="Arial" w:hAnsi="Arial" w:cs="Arial"/>
          <w:sz w:val="22"/>
          <w:szCs w:val="22"/>
        </w:rPr>
      </w:pPr>
    </w:p>
    <w:p w14:paraId="7EF416AE" w14:textId="77777777" w:rsidR="00437314" w:rsidRPr="008D3D5B" w:rsidRDefault="004373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BA4A76" w:rsidRPr="008D3D5B" w14:paraId="3354261F" w14:textId="77777777" w:rsidTr="00EA605C">
        <w:trPr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73387218" w14:textId="32501BFF" w:rsidR="00EC6F77" w:rsidRPr="008D3D5B" w:rsidRDefault="00BB44AA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Average</w:t>
            </w:r>
            <w:r w:rsidR="00BA4A76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MT</w:t>
            </w:r>
            <w:r w:rsidR="00EC6F77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- Biphasic with different carrier frequencies </w:t>
            </w:r>
          </w:p>
          <w:p w14:paraId="7B1A1993" w14:textId="1275C845" w:rsidR="00BA4A76" w:rsidRPr="008D3D5B" w:rsidRDefault="00EC6F7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(Pairwise comparison </w:t>
            </w:r>
            <w:r w:rsidR="00E10B5E" w:rsidRPr="008D3D5B">
              <w:rPr>
                <w:rFonts w:ascii="Arial" w:hAnsi="Arial" w:cs="Arial"/>
                <w:sz w:val="22"/>
                <w:szCs w:val="22"/>
              </w:rPr>
              <w:t xml:space="preserve">Sequential Bonferroni </w:t>
            </w:r>
            <w:r w:rsidRPr="008D3D5B">
              <w:rPr>
                <w:rFonts w:ascii="Arial" w:hAnsi="Arial" w:cs="Arial"/>
                <w:sz w:val="22"/>
                <w:szCs w:val="22"/>
              </w:rPr>
              <w:t>p values)</w:t>
            </w:r>
          </w:p>
        </w:tc>
      </w:tr>
      <w:tr w:rsidR="00BA4A76" w:rsidRPr="008D3D5B" w14:paraId="4B1B888C" w14:textId="77777777" w:rsidTr="00A6716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48029" w14:textId="77777777" w:rsidR="00BA4A76" w:rsidRPr="008D3D5B" w:rsidRDefault="00BA4A76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57E83" w14:textId="77777777" w:rsidR="00BA4A76" w:rsidRPr="008D3D5B" w:rsidRDefault="00BA4A76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3245B" w14:textId="77777777" w:rsidR="00BA4A76" w:rsidRPr="008D3D5B" w:rsidRDefault="00BA4A76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69CD1" w14:textId="77777777" w:rsidR="00BA4A76" w:rsidRPr="008D3D5B" w:rsidRDefault="00BA4A76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AA4D0" w14:textId="77777777" w:rsidR="00BA4A76" w:rsidRPr="008D3D5B" w:rsidRDefault="00BA4A76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1A3D2" w14:textId="77777777" w:rsidR="00BA4A76" w:rsidRPr="008D3D5B" w:rsidRDefault="00BA4A76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6641D" w14:textId="77777777" w:rsidR="00BA4A76" w:rsidRPr="008D3D5B" w:rsidRDefault="00BA4A76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0B5D8C" w:rsidRPr="008D3D5B" w14:paraId="15067528" w14:textId="77777777" w:rsidTr="00A6716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523ECB" w14:textId="77777777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3FED14" w14:textId="09588273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6F76F181" w14:textId="116185E0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411BC884" w14:textId="3C46364B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61E84419" w14:textId="79E556E7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6894C40" w14:textId="39C58103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7C3EEC91" w14:textId="54265AED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0B5D8C" w:rsidRPr="008D3D5B" w14:paraId="7E49C909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C94A63" w14:textId="77777777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4C377D0C" w14:textId="312806FC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7C52156" w14:textId="1A3519DA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309C89E7" w14:textId="27C37C3D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0633C76" w14:textId="44AF8BB6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7A1330AA" w14:textId="2795E86A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4D3ED3A2" w14:textId="0DC7660A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0B5D8C" w:rsidRPr="008D3D5B" w14:paraId="75661E01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B260A4" w14:textId="77777777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93275E1" w14:textId="2C160771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FE10DC9" w14:textId="771666CE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47DA91B7" w14:textId="1D0B77B3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2714EE14" w14:textId="6837B59F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68FE2B83" w14:textId="6D6B0319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79D82DE8" w14:textId="14059D5F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0B5D8C" w:rsidRPr="008D3D5B" w14:paraId="6F4AA232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9A0EF6" w14:textId="77777777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563CE448" w14:textId="73177B78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790E9417" w14:textId="0449A42D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3F5432D0" w14:textId="6D3E51EF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C2E242A" w14:textId="6CF878D9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312E277D" w14:textId="4257675C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982" w:type="dxa"/>
            <w:vAlign w:val="center"/>
          </w:tcPr>
          <w:p w14:paraId="52ADC425" w14:textId="60AEFA58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5</w:t>
            </w:r>
          </w:p>
        </w:tc>
      </w:tr>
      <w:tr w:rsidR="000B5D8C" w:rsidRPr="008D3D5B" w14:paraId="2D957CCE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3D4171" w14:textId="77777777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52044778" w14:textId="70D13003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936A203" w14:textId="41C73110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0FF1F149" w14:textId="73A2769C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4FC226BB" w14:textId="202FED22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926" w:type="dxa"/>
            <w:vAlign w:val="center"/>
          </w:tcPr>
          <w:p w14:paraId="6654AA06" w14:textId="0F230D68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590B9D11" w14:textId="1EB8BF7C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614</w:t>
            </w:r>
          </w:p>
        </w:tc>
      </w:tr>
      <w:tr w:rsidR="000B5D8C" w:rsidRPr="008D3D5B" w14:paraId="2266F486" w14:textId="77777777" w:rsidTr="00EA605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1A654" w14:textId="77777777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B6C6E6" w14:textId="2278003D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7F92BFE" w14:textId="591F2F69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7D1958DB" w14:textId="448B0A14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072C27E" w14:textId="3819C688" w:rsidR="000B5D8C" w:rsidRPr="008D3D5B" w:rsidRDefault="000B5D8C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D9C3C34" w14:textId="329A2475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614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DBE8E53" w14:textId="57E5C6B2" w:rsidR="000B5D8C" w:rsidRPr="008D3D5B" w:rsidRDefault="000B5D8C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6BD76F5C" w14:textId="77777777" w:rsidR="003D4104" w:rsidRPr="008D3D5B" w:rsidRDefault="003D4104">
      <w:pPr>
        <w:rPr>
          <w:rFonts w:ascii="Arial" w:hAnsi="Arial" w:cs="Arial"/>
          <w:sz w:val="22"/>
          <w:szCs w:val="22"/>
        </w:rPr>
      </w:pPr>
    </w:p>
    <w:p w14:paraId="0F7FD2A4" w14:textId="77777777" w:rsidR="00437314" w:rsidRPr="008D3D5B" w:rsidRDefault="004373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3118"/>
        <w:gridCol w:w="1010"/>
        <w:gridCol w:w="1010"/>
        <w:gridCol w:w="1065"/>
        <w:gridCol w:w="1017"/>
        <w:gridCol w:w="1017"/>
      </w:tblGrid>
      <w:tr w:rsidR="00372BFE" w:rsidRPr="008D3D5B" w14:paraId="2E439005" w14:textId="77777777" w:rsidTr="000601AA">
        <w:trPr>
          <w:jc w:val="center"/>
        </w:trPr>
        <w:tc>
          <w:tcPr>
            <w:tcW w:w="10800" w:type="dxa"/>
            <w:gridSpan w:val="7"/>
          </w:tcPr>
          <w:p w14:paraId="139183DF" w14:textId="45E920F1" w:rsidR="00372BFE" w:rsidRPr="008D3D5B" w:rsidRDefault="00BB44AA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Average</w:t>
            </w:r>
            <w:r w:rsidR="00372BFE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MT – Same carrier frequency with different waveforms</w:t>
            </w:r>
          </w:p>
          <w:p w14:paraId="589A3080" w14:textId="4B90A9B3" w:rsidR="00372BFE" w:rsidRPr="008D3D5B" w:rsidRDefault="00372BFE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BE25A7" w:rsidRPr="008D3D5B" w14:paraId="56506A1C" w14:textId="58B30EF3" w:rsidTr="00BE25A7">
        <w:trPr>
          <w:jc w:val="center"/>
        </w:trPr>
        <w:tc>
          <w:tcPr>
            <w:tcW w:w="2563" w:type="dxa"/>
          </w:tcPr>
          <w:p w14:paraId="2A557B5E" w14:textId="77777777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0C4B7CED" w14:textId="6EFAE5F9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Unmodulated </w:t>
            </w:r>
          </w:p>
        </w:tc>
        <w:tc>
          <w:tcPr>
            <w:tcW w:w="1010" w:type="dxa"/>
            <w:vAlign w:val="center"/>
          </w:tcPr>
          <w:p w14:paraId="470447EB" w14:textId="20150C85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1010" w:type="dxa"/>
            <w:vAlign w:val="center"/>
          </w:tcPr>
          <w:p w14:paraId="0A47E894" w14:textId="146E23B8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1065" w:type="dxa"/>
            <w:vAlign w:val="center"/>
          </w:tcPr>
          <w:p w14:paraId="03B21FF4" w14:textId="34514236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1017" w:type="dxa"/>
            <w:vAlign w:val="center"/>
          </w:tcPr>
          <w:p w14:paraId="6380913B" w14:textId="1AAD462E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1017" w:type="dxa"/>
          </w:tcPr>
          <w:p w14:paraId="68516880" w14:textId="0CD361F9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BE25A7" w:rsidRPr="008D3D5B" w14:paraId="1F71B57D" w14:textId="1622E9BE" w:rsidTr="00BE25A7">
        <w:trPr>
          <w:jc w:val="center"/>
        </w:trPr>
        <w:tc>
          <w:tcPr>
            <w:tcW w:w="2563" w:type="dxa"/>
          </w:tcPr>
          <w:p w14:paraId="0EB040A0" w14:textId="3822928F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-Monophasic</w:t>
            </w:r>
          </w:p>
        </w:tc>
        <w:tc>
          <w:tcPr>
            <w:tcW w:w="3118" w:type="dxa"/>
            <w:vAlign w:val="center"/>
          </w:tcPr>
          <w:p w14:paraId="6603A0AB" w14:textId="2C6A8D02" w:rsidR="00BE25A7" w:rsidRPr="008D3D5B" w:rsidRDefault="00BE25A7" w:rsidP="000B5D8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.012</w:t>
            </w:r>
          </w:p>
        </w:tc>
        <w:tc>
          <w:tcPr>
            <w:tcW w:w="1010" w:type="dxa"/>
            <w:vAlign w:val="center"/>
          </w:tcPr>
          <w:p w14:paraId="34379A90" w14:textId="03745FB8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614</w:t>
            </w:r>
          </w:p>
        </w:tc>
        <w:tc>
          <w:tcPr>
            <w:tcW w:w="1010" w:type="dxa"/>
            <w:vAlign w:val="center"/>
          </w:tcPr>
          <w:p w14:paraId="54314301" w14:textId="58F7F338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461</w:t>
            </w:r>
          </w:p>
        </w:tc>
        <w:tc>
          <w:tcPr>
            <w:tcW w:w="1065" w:type="dxa"/>
            <w:vAlign w:val="center"/>
          </w:tcPr>
          <w:p w14:paraId="00E45C27" w14:textId="185EF320" w:rsidR="00BE25A7" w:rsidRPr="008D3D5B" w:rsidRDefault="00BE25A7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17" w:type="dxa"/>
            <w:vAlign w:val="center"/>
          </w:tcPr>
          <w:p w14:paraId="53AFEF07" w14:textId="4BC3024A" w:rsidR="00BE25A7" w:rsidRPr="008D3D5B" w:rsidRDefault="00BE25A7" w:rsidP="000B5D8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017" w:type="dxa"/>
          </w:tcPr>
          <w:p w14:paraId="546DDF6F" w14:textId="2C5743A7" w:rsidR="00BE25A7" w:rsidRPr="008D3D5B" w:rsidRDefault="00BE25A7" w:rsidP="000B5D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</w:tbl>
    <w:p w14:paraId="6DB8BF49" w14:textId="3320F1F9" w:rsidR="000B5D8C" w:rsidRPr="008D3D5B" w:rsidRDefault="000B5D8C">
      <w:pPr>
        <w:rPr>
          <w:rFonts w:ascii="Arial" w:hAnsi="Arial" w:cs="Arial"/>
          <w:sz w:val="22"/>
          <w:szCs w:val="22"/>
        </w:rPr>
      </w:pPr>
    </w:p>
    <w:p w14:paraId="5F21EA28" w14:textId="63AF74FF" w:rsidR="003D4104" w:rsidRPr="008D3D5B" w:rsidRDefault="000B5D8C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sz w:val="22"/>
          <w:szCs w:val="22"/>
        </w:rPr>
        <w:br w:type="page"/>
      </w:r>
    </w:p>
    <w:p w14:paraId="534C73C3" w14:textId="3A1A5FB3" w:rsidR="00D52803" w:rsidRPr="008D3D5B" w:rsidRDefault="00D52803" w:rsidP="00D52803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8D3D5B" w:rsidRPr="008D3D5B">
        <w:rPr>
          <w:rFonts w:ascii="Arial" w:hAnsi="Arial" w:cs="Arial"/>
          <w:b/>
          <w:bCs/>
          <w:sz w:val="22"/>
          <w:szCs w:val="22"/>
        </w:rPr>
        <w:t>3</w:t>
      </w:r>
      <w:r w:rsidRPr="008D3D5B">
        <w:rPr>
          <w:rFonts w:ascii="Arial" w:hAnsi="Arial" w:cs="Arial"/>
          <w:b/>
          <w:bCs/>
          <w:sz w:val="22"/>
          <w:szCs w:val="22"/>
        </w:rPr>
        <w:t>. Continuous stimulation tolerance per participant and wavefo</w:t>
      </w:r>
      <w:r w:rsidR="00191B62" w:rsidRPr="008D3D5B">
        <w:rPr>
          <w:rFonts w:ascii="Arial" w:hAnsi="Arial" w:cs="Arial"/>
          <w:b/>
          <w:bCs/>
          <w:sz w:val="22"/>
          <w:szCs w:val="22"/>
        </w:rPr>
        <w:t>rm-frequency configuration (mA):</w:t>
      </w:r>
    </w:p>
    <w:tbl>
      <w:tblPr>
        <w:tblW w:w="8550" w:type="dxa"/>
        <w:jc w:val="center"/>
        <w:tblLook w:val="04A0" w:firstRow="1" w:lastRow="0" w:firstColumn="1" w:lastColumn="0" w:noHBand="0" w:noVBand="1"/>
      </w:tblPr>
      <w:tblGrid>
        <w:gridCol w:w="1453"/>
        <w:gridCol w:w="1583"/>
        <w:gridCol w:w="981"/>
        <w:gridCol w:w="878"/>
        <w:gridCol w:w="867"/>
        <w:gridCol w:w="878"/>
        <w:gridCol w:w="867"/>
        <w:gridCol w:w="866"/>
        <w:gridCol w:w="177"/>
      </w:tblGrid>
      <w:tr w:rsidR="00890815" w:rsidRPr="008D3D5B" w14:paraId="73E9E3A9" w14:textId="77777777" w:rsidTr="00890815">
        <w:trPr>
          <w:trHeight w:val="406"/>
          <w:jc w:val="center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1D961" w14:textId="7332B13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Participant ID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D3A66" w14:textId="030FAEB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Wavefor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644ED" w14:textId="48EB3F7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 kHz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F2B30" w14:textId="1069B88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1 kHz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8AA48" w14:textId="7ED7A23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3 kHz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93777" w14:textId="36F1E77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5 kHz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1A99E" w14:textId="0DB888A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7 kHz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506FC" w14:textId="2302EA6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10 kHz</w:t>
            </w:r>
          </w:p>
        </w:tc>
      </w:tr>
      <w:tr w:rsidR="00890815" w:rsidRPr="008D3D5B" w14:paraId="2B3A88ED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FBCCF" w14:textId="37A7D3AC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B3920" w14:textId="39BAD4D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B5812" w14:textId="1D050BA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0E5D0B" w14:textId="4A54BCA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432CE" w14:textId="3BDCC2F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DF170" w14:textId="35DFEAB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41F0B" w14:textId="3897E9A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7BC2B" w14:textId="27704AA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</w:tr>
      <w:tr w:rsidR="00890815" w:rsidRPr="008D3D5B" w14:paraId="42C10517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3B4A0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557BC" w14:textId="36B33F5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399A4" w14:textId="3950ECA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A1A52" w14:textId="5561654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08B49" w14:textId="6593E73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C6501" w14:textId="6BB230C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BD05F" w14:textId="4B35E08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5B3D6" w14:textId="4F1A9ED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</w:tr>
      <w:tr w:rsidR="00890815" w:rsidRPr="008D3D5B" w14:paraId="51D99C80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D0FDD" w14:textId="4E43A05D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2FDA" w14:textId="2E786A9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C298" w14:textId="32FCD57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307D" w14:textId="15C149A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FB35" w14:textId="41D323D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0B41" w14:textId="579CBE9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7EC6" w14:textId="2C9BB6B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5AAF" w14:textId="299B9DC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890815" w:rsidRPr="008D3D5B" w14:paraId="1CEE8DDD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5CBCB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7F6CD" w14:textId="1605AF9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3D7F6" w14:textId="6C3A5F7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0C8C4" w14:textId="54B0AFA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2DD39" w14:textId="3C34139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D9B44" w14:textId="2BB289D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A4516" w14:textId="06F4A83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93E7A" w14:textId="5B38046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5</w:t>
            </w:r>
          </w:p>
        </w:tc>
      </w:tr>
      <w:tr w:rsidR="00890815" w:rsidRPr="008D3D5B" w14:paraId="51A46DD3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50BF7" w14:textId="28AD59B4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AA71" w14:textId="31258E5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953B" w14:textId="03914EE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CCA8" w14:textId="716A76C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02CD" w14:textId="742A06B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4E09" w14:textId="1194E81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87C3" w14:textId="2525B65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0B2D" w14:textId="025D13F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</w:tr>
      <w:tr w:rsidR="00890815" w:rsidRPr="008D3D5B" w14:paraId="065FC0B1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62580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95DEA" w14:textId="40602AB3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4BF9C" w14:textId="39D9AC6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7A933" w14:textId="0D75A3A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2E817" w14:textId="1B614FB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E76AC" w14:textId="524A826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B86CA" w14:textId="6A2B115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ED935" w14:textId="036052F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890815" w:rsidRPr="008D3D5B" w14:paraId="58ABB272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FF249" w14:textId="5F72DC62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A5E6" w14:textId="6F50DC3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380E" w14:textId="54F6A9A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4035" w14:textId="2DACDF6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2A43" w14:textId="5F5B69B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3396" w14:textId="50C926E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0D62" w14:textId="27EAA37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473D" w14:textId="545E238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</w:tr>
      <w:tr w:rsidR="00890815" w:rsidRPr="008D3D5B" w14:paraId="36345EC8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99D99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FDCC9" w14:textId="10938AF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5DB92" w14:textId="35BF3C6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52DA1" w14:textId="73C15FB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45F2B" w14:textId="7C5F862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3BAD5" w14:textId="5FAA8D9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3386C" w14:textId="0DC569D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8662B" w14:textId="24D68A8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890815" w:rsidRPr="008D3D5B" w14:paraId="709577C8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4EC5C" w14:textId="391FEBB6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46C3" w14:textId="2E29807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694C" w14:textId="4F4294B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8D3C" w14:textId="1C7E298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FDC1" w14:textId="7CAE800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AF7B" w14:textId="5290A6A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B768" w14:textId="3048E68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F3AF" w14:textId="570D187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</w:tr>
      <w:tr w:rsidR="00890815" w:rsidRPr="008D3D5B" w14:paraId="1F7E9E62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1337C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0F163" w14:textId="7E79FF1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95EE5" w14:textId="5CBE033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A61AB" w14:textId="4BAEF92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194DF" w14:textId="79FE13F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8E7E1" w14:textId="0609417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49DC5" w14:textId="2306183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5724C" w14:textId="7D52BF5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</w:tr>
      <w:tr w:rsidR="00890815" w:rsidRPr="008D3D5B" w14:paraId="32AFBA4E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EE819" w14:textId="512E1949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E066" w14:textId="673C3FC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7050" w14:textId="556445A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7CF0" w14:textId="0671379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CECA" w14:textId="710675D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FFCA" w14:textId="0B076AB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8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AB25" w14:textId="4A66FC1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7E36" w14:textId="2C9AD8B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</w:tr>
      <w:tr w:rsidR="00890815" w:rsidRPr="008D3D5B" w14:paraId="0A8624C4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B1044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BB095" w14:textId="4CF9CDC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22097" w14:textId="2E8163A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9203D" w14:textId="6AA2C4C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6A6C3" w14:textId="7DC5E6D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8888B" w14:textId="7A7497C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B0028" w14:textId="25475D7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1D932" w14:textId="56F4E95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24</w:t>
            </w:r>
          </w:p>
        </w:tc>
      </w:tr>
      <w:tr w:rsidR="00890815" w:rsidRPr="008D3D5B" w14:paraId="7CB420DC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D1F43" w14:textId="41074D30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1FAF" w14:textId="4EB01F5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6E51" w14:textId="1F75D6B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E8EE" w14:textId="5638E38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9B38" w14:textId="0AC6483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AC5B" w14:textId="33E2970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DFF3" w14:textId="059137D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2C4C" w14:textId="6D504BF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</w:tr>
      <w:tr w:rsidR="00890815" w:rsidRPr="008D3D5B" w14:paraId="2AF55485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D90E5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C71E4" w14:textId="0F05E16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A035B" w14:textId="432015E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F977F" w14:textId="4029B3D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3AA05" w14:textId="3BD3450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E5535" w14:textId="78A93753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7D8D3" w14:textId="6AE5B10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5F92F" w14:textId="18A3087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</w:tr>
      <w:tr w:rsidR="00890815" w:rsidRPr="008D3D5B" w14:paraId="05B65FAB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840FE" w14:textId="0FD5F2C4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1F79" w14:textId="2C44286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3E93" w14:textId="14582A7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4A2C" w14:textId="68D777C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395F" w14:textId="270F069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F07A" w14:textId="15EE067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5D65" w14:textId="4B3E0EC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ED2B" w14:textId="4C8FFE3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</w:tr>
      <w:tr w:rsidR="00890815" w:rsidRPr="008D3D5B" w14:paraId="43132B3C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0DCD1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41285" w14:textId="06D5EDC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754ED" w14:textId="6784BD2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1F56B" w14:textId="2C42DB5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0E44F" w14:textId="70A60F7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38DC1" w14:textId="689726B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203E5" w14:textId="7AB55D3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C5FC8" w14:textId="3F0D8E3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</w:tr>
      <w:tr w:rsidR="00890815" w:rsidRPr="008D3D5B" w14:paraId="7F3B77D9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E83BF" w14:textId="6D0C81BF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2642" w14:textId="3EAB6CE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6CB8" w14:textId="4125DC0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B844" w14:textId="536B2E2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F85A" w14:textId="5603045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3A88" w14:textId="783629A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6933" w14:textId="7470981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8252" w14:textId="6A9230D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</w:tr>
      <w:tr w:rsidR="00890815" w:rsidRPr="008D3D5B" w14:paraId="32800A0E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1CDE6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4B304" w14:textId="10D8C5E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47EB6" w14:textId="6BDA74D3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DF94B" w14:textId="1C70385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15863" w14:textId="3BDA2D9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892E7" w14:textId="3D990DD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0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85F97" w14:textId="39EE96A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7FC1E" w14:textId="4BCE73B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</w:tr>
      <w:tr w:rsidR="00890815" w:rsidRPr="008D3D5B" w14:paraId="79E8C1DE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0E77ED" w14:textId="5E0D6363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ABD2" w14:textId="2AD33BB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6059" w14:textId="10CDB42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EDA1" w14:textId="294FF78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1547" w14:textId="3FE2229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0BD3" w14:textId="5FCED30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7EFC" w14:textId="49735BA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6184" w14:textId="6EED917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890815" w:rsidRPr="008D3D5B" w14:paraId="40BF1698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25556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0AF76" w14:textId="2A22A59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83F5F" w14:textId="5F226E4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402DE" w14:textId="43A1939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ED2F1" w14:textId="4315BCB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F4EA7" w14:textId="7405CB6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9341B" w14:textId="6EB7D26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0EF0A" w14:textId="6CCCCFD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890815" w:rsidRPr="008D3D5B" w14:paraId="08C7030F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D29563" w14:textId="40894946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04CF" w14:textId="69671B0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26D6" w14:textId="6077A92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849B" w14:textId="7C76DF7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163B" w14:textId="64CD38B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D33C" w14:textId="0EDAC3A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A41A" w14:textId="48AA628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444C" w14:textId="373FBFD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</w:tr>
      <w:tr w:rsidR="00890815" w:rsidRPr="008D3D5B" w14:paraId="434E0125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D1C35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FFB37" w14:textId="2B3AD76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53E47" w14:textId="7F3E729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306B5" w14:textId="5414ADC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50A38" w14:textId="447AEAB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5F696" w14:textId="136C926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1B613" w14:textId="52E4245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2F216" w14:textId="259BFF4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71</w:t>
            </w:r>
          </w:p>
        </w:tc>
      </w:tr>
      <w:tr w:rsidR="00890815" w:rsidRPr="008D3D5B" w14:paraId="6B40FA7F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8EC967" w14:textId="4512F0EB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lastRenderedPageBreak/>
              <w:t>1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298A" w14:textId="657002A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8B05" w14:textId="02708E5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0A45" w14:textId="39AD49D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CF88" w14:textId="32A5D943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85C5" w14:textId="73A6370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CFF4" w14:textId="04AE975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8102" w14:textId="703810E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</w:tr>
      <w:tr w:rsidR="00890815" w:rsidRPr="008D3D5B" w14:paraId="11013C2D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6D2FF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95A06" w14:textId="75BE9C7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F8CC4" w14:textId="1910EDA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82D51" w14:textId="19FDC40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F6EC4" w14:textId="787F09F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9363C" w14:textId="1325C9E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27E55" w14:textId="5FA2A01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530E2" w14:textId="5F7F89B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890815" w:rsidRPr="008D3D5B" w14:paraId="4D6755DE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E374D" w14:textId="4686E99C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8493" w14:textId="274AC81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E221" w14:textId="3E51B52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E6F5" w14:textId="274AC3F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E5C0" w14:textId="3F0D592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B8AF" w14:textId="133E8BD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0BC8" w14:textId="33306E1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DB50" w14:textId="5DF79BA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890815" w:rsidRPr="008D3D5B" w14:paraId="218C50BC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5FC45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B95A4" w14:textId="7DE45A9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8A5B9" w14:textId="5763A40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A6853" w14:textId="7F7ADC6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101E1" w14:textId="2A2F7AA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20AC0" w14:textId="5C3EBEC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344CF" w14:textId="6A712AD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3A9F7" w14:textId="1536383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8</w:t>
            </w:r>
          </w:p>
        </w:tc>
      </w:tr>
      <w:tr w:rsidR="00890815" w:rsidRPr="008D3D5B" w14:paraId="1C2D7BD2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76D7C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A8FF082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1F01F445" w14:textId="5C17B068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C8D8" w14:textId="2249473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CEC7" w14:textId="14F098E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66A3" w14:textId="75F3ED1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337D" w14:textId="664C414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05B2" w14:textId="13ABD33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5BD9" w14:textId="60EEC9A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8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7A09" w14:textId="555EFED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</w:tr>
      <w:tr w:rsidR="00890815" w:rsidRPr="008D3D5B" w14:paraId="55002EAD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3E4E2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0716C" w14:textId="45C44DC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BDC01" w14:textId="082AAAA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3ECCF" w14:textId="7DFDBBE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06E87" w14:textId="66A4D7E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D2D20" w14:textId="412D3E1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8F6AC" w14:textId="392A96E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BFA5A" w14:textId="432BF19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</w:tr>
      <w:tr w:rsidR="00890815" w:rsidRPr="008D3D5B" w14:paraId="78DD83DB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084ED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EC83CA9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5</w:t>
            </w:r>
          </w:p>
          <w:p w14:paraId="030B96D7" w14:textId="07DF06B2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7079" w14:textId="618D995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BEE9" w14:textId="3667EDD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98E1" w14:textId="7511D93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DE56" w14:textId="476C2423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579D" w14:textId="6445D1D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2217" w14:textId="5EA4CD9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902B" w14:textId="0030BA2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890815" w:rsidRPr="008D3D5B" w14:paraId="19880DD9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85846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F6F09" w14:textId="0DDD3EE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3A4E7" w14:textId="1D5E185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A1CD6" w14:textId="1A03A45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145BE" w14:textId="3F98169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D3136" w14:textId="5F436E8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5BE62" w14:textId="6244258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5804E" w14:textId="730DE8F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890815" w:rsidRPr="008D3D5B" w14:paraId="5F5727F1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80BB0" w14:textId="27CDCE24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07D9" w14:textId="0807E03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F06A" w14:textId="2329DE2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F185" w14:textId="0789386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3B15" w14:textId="3388711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5E35" w14:textId="359CDD1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FF55" w14:textId="7B5C975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1ED1" w14:textId="48C49AD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</w:tr>
      <w:tr w:rsidR="00890815" w:rsidRPr="008D3D5B" w14:paraId="371BB3E6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437AC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88346" w14:textId="5FC8002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0DA56" w14:textId="162E872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50124" w14:textId="4226C9C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98B23" w14:textId="30F163D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B7503" w14:textId="01EBFED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4CFE1" w14:textId="3A36B5D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7B1C5" w14:textId="47D1EE7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890815" w:rsidRPr="008D3D5B" w14:paraId="655322FF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15685" w14:textId="042F4EA5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0F99" w14:textId="6B7B8A1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2DE8" w14:textId="0EF21E3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0881" w14:textId="1579149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13EF" w14:textId="7726CA1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6DDA" w14:textId="5A98292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F640" w14:textId="2CDCFAF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B59C" w14:textId="3E8948A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890815" w:rsidRPr="008D3D5B" w14:paraId="0B1085BA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27E42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279D9" w14:textId="38890E5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96BCC" w14:textId="4997C7B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95583" w14:textId="697BC414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26BB6" w14:textId="3937077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B1F3F" w14:textId="5CD5ECA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AB6EF" w14:textId="787E3C2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8E330" w14:textId="420CF0C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890815" w:rsidRPr="008D3D5B" w14:paraId="7153D736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6E985" w14:textId="45DAD3E6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4898" w14:textId="53C6B96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A851" w14:textId="4D6238F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EEA4" w14:textId="6F590129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BA6E" w14:textId="254DC27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F84A" w14:textId="4D4C00C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4.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D8B1" w14:textId="2DAF37C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E5C8" w14:textId="6809BB8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890815" w:rsidRPr="008D3D5B" w14:paraId="63D57B88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41D3E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29948" w14:textId="603D747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F3D1D" w14:textId="726B7173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87932" w14:textId="66CD388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E5012" w14:textId="0974B5A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2CBBB" w14:textId="5812BD1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EB541" w14:textId="3D80BF2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C3CCD" w14:textId="01FD396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890815" w:rsidRPr="008D3D5B" w14:paraId="7D34F7AE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10260" w14:textId="532E1325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DAEB" w14:textId="2F34129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2C21" w14:textId="1F1E336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E820" w14:textId="6FAFB8B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CA19" w14:textId="2858313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FCF1" w14:textId="11CFC6A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9DEB" w14:textId="21A4048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F738" w14:textId="3282B47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</w:tr>
      <w:tr w:rsidR="00890815" w:rsidRPr="008D3D5B" w14:paraId="67442364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ED454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4A01C" w14:textId="7C21AC9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F4D47" w14:textId="09CB4D2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4876B" w14:textId="0631BD4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BD9A1" w14:textId="06D2120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8D373" w14:textId="686DAAB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4B413" w14:textId="42586E4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D19D1" w14:textId="0EEF388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890815" w:rsidRPr="008D3D5B" w14:paraId="37C13A05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EA392" w14:textId="0E084B78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F5A1" w14:textId="1D83C988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CFF2" w14:textId="4ECC3BFB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4212" w14:textId="23249AC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6723" w14:textId="7746A8D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5ED8" w14:textId="7EBBF9C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2FA1" w14:textId="7265C230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FEF0" w14:textId="2111620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890815" w:rsidRPr="008D3D5B" w14:paraId="4BE20D50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B9CD3" w14:textId="77777777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BF750" w14:textId="0CB90941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B756E" w14:textId="1754BD3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4CDBB" w14:textId="1FA3598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577CB" w14:textId="59FB17D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18024" w14:textId="54683472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D8CF1" w14:textId="69AA737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4C54E" w14:textId="4C6F6A6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</w:tr>
      <w:tr w:rsidR="00890815" w:rsidRPr="008D3D5B" w14:paraId="26CCDDE7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596F2" w14:textId="12D59204" w:rsidR="00890815" w:rsidRPr="008D3D5B" w:rsidRDefault="00890815" w:rsidP="00890815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966F" w14:textId="4E9B450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F5F8" w14:textId="7964EF4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F62B" w14:textId="3586D13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CFF9" w14:textId="36CDAF2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6324" w14:textId="4D67F71E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3431" w14:textId="53B034C6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2D05" w14:textId="601D677D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890815" w:rsidRPr="008D3D5B" w14:paraId="7DADDAD6" w14:textId="77777777" w:rsidTr="00890815">
        <w:trPr>
          <w:gridAfter w:val="1"/>
          <w:wAfter w:w="177" w:type="dxa"/>
          <w:trHeight w:val="406"/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9AC87" w14:textId="77777777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C8712" w14:textId="2CB9F2C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Monophas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670B8" w14:textId="6E90CF8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EF8A6" w14:textId="0294C135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59575" w14:textId="58072E9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34FDE" w14:textId="0A079BCC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BDFDD" w14:textId="091C492F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8053E" w14:textId="60B03D7A" w:rsidR="00890815" w:rsidRPr="008D3D5B" w:rsidRDefault="00890815" w:rsidP="00890815">
            <w:pPr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</w:tr>
    </w:tbl>
    <w:p w14:paraId="11B1303E" w14:textId="77777777" w:rsidR="00D52803" w:rsidRPr="008D3D5B" w:rsidRDefault="00D52803" w:rsidP="00D52803">
      <w:pPr>
        <w:rPr>
          <w:rFonts w:ascii="Arial" w:hAnsi="Arial" w:cs="Arial"/>
          <w:sz w:val="22"/>
          <w:szCs w:val="22"/>
        </w:rPr>
      </w:pPr>
    </w:p>
    <w:p w14:paraId="55946E99" w14:textId="77777777" w:rsidR="00D52803" w:rsidRPr="008D3D5B" w:rsidRDefault="00D52803" w:rsidP="00D52803">
      <w:pPr>
        <w:rPr>
          <w:rFonts w:ascii="Arial" w:hAnsi="Arial" w:cs="Arial"/>
          <w:sz w:val="22"/>
          <w:szCs w:val="22"/>
        </w:rPr>
      </w:pPr>
    </w:p>
    <w:p w14:paraId="30A4E419" w14:textId="77777777" w:rsidR="00D52803" w:rsidRPr="008D3D5B" w:rsidRDefault="00D52803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br w:type="page"/>
      </w:r>
    </w:p>
    <w:p w14:paraId="659F998A" w14:textId="1BB22FBF" w:rsidR="00E8141E" w:rsidRPr="008D3D5B" w:rsidRDefault="00BD45AD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8D3D5B" w:rsidRPr="008D3D5B">
        <w:rPr>
          <w:rFonts w:ascii="Arial" w:hAnsi="Arial" w:cs="Arial"/>
          <w:b/>
          <w:bCs/>
          <w:sz w:val="22"/>
          <w:szCs w:val="22"/>
        </w:rPr>
        <w:t>4</w:t>
      </w:r>
      <w:r w:rsidRPr="008D3D5B">
        <w:rPr>
          <w:rFonts w:ascii="Arial" w:hAnsi="Arial" w:cs="Arial"/>
          <w:b/>
          <w:bCs/>
          <w:sz w:val="22"/>
          <w:szCs w:val="22"/>
        </w:rPr>
        <w:t xml:space="preserve">. </w:t>
      </w:r>
      <w:r w:rsidR="00BB44AA" w:rsidRPr="008D3D5B">
        <w:rPr>
          <w:rFonts w:ascii="Arial" w:hAnsi="Arial" w:cs="Arial"/>
          <w:b/>
          <w:bCs/>
          <w:sz w:val="22"/>
          <w:szCs w:val="22"/>
        </w:rPr>
        <w:t>Percent of average</w:t>
      </w:r>
      <w:r w:rsidR="00E8141E" w:rsidRPr="008D3D5B">
        <w:rPr>
          <w:rFonts w:ascii="Arial" w:hAnsi="Arial" w:cs="Arial"/>
          <w:b/>
          <w:bCs/>
          <w:sz w:val="22"/>
          <w:szCs w:val="22"/>
        </w:rPr>
        <w:t xml:space="preserve"> RMT tolerated</w:t>
      </w:r>
      <w:r w:rsidR="00A67165" w:rsidRPr="008D3D5B">
        <w:rPr>
          <w:rFonts w:ascii="Arial" w:hAnsi="Arial" w:cs="Arial"/>
          <w:b/>
          <w:bCs/>
          <w:sz w:val="22"/>
          <w:szCs w:val="22"/>
        </w:rPr>
        <w:t xml:space="preserve"> (n = 13)</w:t>
      </w:r>
      <w:r w:rsidR="00E8141E" w:rsidRPr="008D3D5B">
        <w:rPr>
          <w:rFonts w:ascii="Arial" w:hAnsi="Arial" w:cs="Arial"/>
          <w:b/>
          <w:bCs/>
          <w:sz w:val="22"/>
          <w:szCs w:val="22"/>
        </w:rPr>
        <w:t>:</w:t>
      </w:r>
    </w:p>
    <w:p w14:paraId="1B88C109" w14:textId="77777777" w:rsidR="00EA605C" w:rsidRPr="008D3D5B" w:rsidRDefault="00EA605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AC2F51" w:rsidRPr="008D3D5B" w14:paraId="053DBA74" w14:textId="77777777" w:rsidTr="00EA605C">
        <w:trPr>
          <w:trHeight w:val="596"/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577D2F59" w14:textId="593E0A81" w:rsidR="00AC2F51" w:rsidRPr="008D3D5B" w:rsidRDefault="00BB44AA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Percent of average</w:t>
            </w:r>
            <w:r w:rsidR="00AC2F51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MT tolerated - Monophasic with different carrier frequencies </w:t>
            </w:r>
          </w:p>
          <w:p w14:paraId="788E46C4" w14:textId="26A07B2E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(Pairwise comparison </w:t>
            </w:r>
            <w:r w:rsidR="00E10B5E" w:rsidRPr="008D3D5B">
              <w:rPr>
                <w:rFonts w:ascii="Arial" w:hAnsi="Arial" w:cs="Arial"/>
                <w:sz w:val="22"/>
                <w:szCs w:val="22"/>
              </w:rPr>
              <w:t xml:space="preserve">Sequential Bonferroni </w:t>
            </w:r>
            <w:r w:rsidRPr="008D3D5B">
              <w:rPr>
                <w:rFonts w:ascii="Arial" w:hAnsi="Arial" w:cs="Arial"/>
                <w:sz w:val="22"/>
                <w:szCs w:val="22"/>
              </w:rPr>
              <w:t>p values)</w:t>
            </w:r>
          </w:p>
        </w:tc>
      </w:tr>
      <w:tr w:rsidR="00AC2F51" w:rsidRPr="008D3D5B" w14:paraId="62B0F1D3" w14:textId="77777777" w:rsidTr="00A6716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6A153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7B4EF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50F1C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A0A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D0DB2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33623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0B9B3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A67165" w:rsidRPr="008D3D5B" w14:paraId="6B5553FA" w14:textId="77777777" w:rsidTr="00A6716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3A17C6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AEE4E5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48FD020" w14:textId="7D828DAF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5C303889" w14:textId="1EF926CC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0F5C29A" w14:textId="7B59FEFE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F3757D3" w14:textId="58195079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7931173C" w14:textId="2CB152AC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A67165" w:rsidRPr="008D3D5B" w14:paraId="7D9738FE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838F56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91EB747" w14:textId="4627BFFD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1A69DAE3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69FF03DD" w14:textId="310471EE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77442779" w14:textId="709A21CC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0CAB4645" w14:textId="6B468DC1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21B37B8B" w14:textId="7A33FC68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A67165" w:rsidRPr="008D3D5B" w14:paraId="50FB4B96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725CA3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1758B681" w14:textId="2A8F5870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415E2BCF" w14:textId="4590089C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vAlign w:val="center"/>
          </w:tcPr>
          <w:p w14:paraId="54C37FD6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6B0C1433" w14:textId="0CDC7C6C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496FD21A" w14:textId="3C50B354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61DC06BC" w14:textId="62CB366B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A67165" w:rsidRPr="008D3D5B" w14:paraId="76C40D27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8FABE8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49C2CB22" w14:textId="7690117C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50F7A7C0" w14:textId="3858519D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vAlign w:val="center"/>
          </w:tcPr>
          <w:p w14:paraId="47EB46C4" w14:textId="32928A1A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2806BB20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25458003" w14:textId="092501C4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764CAE35" w14:textId="6DEE33EA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78</w:t>
            </w:r>
          </w:p>
        </w:tc>
      </w:tr>
      <w:tr w:rsidR="00A67165" w:rsidRPr="008D3D5B" w14:paraId="00E37CA6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399291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6DB8B930" w14:textId="2E009444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62A55195" w14:textId="5C49A27C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vAlign w:val="center"/>
          </w:tcPr>
          <w:p w14:paraId="7B37B7BD" w14:textId="65FDEB1F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2390BC1B" w14:textId="41EDA2E6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028D27C3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7C3B100B" w14:textId="7F53A251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A67165" w:rsidRPr="008D3D5B" w14:paraId="083AAA8C" w14:textId="77777777" w:rsidTr="00EA605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1A015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D70CD0" w14:textId="4616781C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9135BF8" w14:textId="7F9F7C1F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6BC1778" w14:textId="4E364201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8DD14A2" w14:textId="64182EB8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7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46D73FB" w14:textId="3E01F79A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76071196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215FEA34" w14:textId="77777777" w:rsidR="00AC2F51" w:rsidRPr="008D3D5B" w:rsidRDefault="00AC2F51">
      <w:pPr>
        <w:rPr>
          <w:rFonts w:ascii="Arial" w:hAnsi="Arial" w:cs="Arial"/>
          <w:sz w:val="22"/>
          <w:szCs w:val="22"/>
        </w:rPr>
      </w:pPr>
    </w:p>
    <w:p w14:paraId="289BCA9D" w14:textId="77777777" w:rsidR="00437314" w:rsidRPr="008D3D5B" w:rsidRDefault="004373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AC2F51" w:rsidRPr="008D3D5B" w14:paraId="25674C59" w14:textId="77777777" w:rsidTr="00EA605C">
        <w:trPr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021CC5DC" w14:textId="196E2361" w:rsidR="00AC2F51" w:rsidRPr="008D3D5B" w:rsidRDefault="00BB44AA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Percent of average</w:t>
            </w:r>
            <w:r w:rsidR="00AC2F51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MT tolerated - Biphasic with different carrier frequencies </w:t>
            </w:r>
          </w:p>
          <w:p w14:paraId="24DF4BAF" w14:textId="75A26621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(Pairwise comparison </w:t>
            </w:r>
            <w:r w:rsidR="00E10B5E" w:rsidRPr="008D3D5B">
              <w:rPr>
                <w:rFonts w:ascii="Arial" w:hAnsi="Arial" w:cs="Arial"/>
                <w:sz w:val="22"/>
                <w:szCs w:val="22"/>
              </w:rPr>
              <w:t xml:space="preserve">Sequential Bonferroni </w:t>
            </w:r>
            <w:r w:rsidRPr="008D3D5B">
              <w:rPr>
                <w:rFonts w:ascii="Arial" w:hAnsi="Arial" w:cs="Arial"/>
                <w:sz w:val="22"/>
                <w:szCs w:val="22"/>
              </w:rPr>
              <w:t>p values)</w:t>
            </w:r>
          </w:p>
        </w:tc>
      </w:tr>
      <w:tr w:rsidR="00AC2F51" w:rsidRPr="008D3D5B" w14:paraId="6CD0B301" w14:textId="77777777" w:rsidTr="00A6716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8BFA9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D7B41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E43AE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7469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C33FF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3A45C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5EBF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A67165" w:rsidRPr="008D3D5B" w14:paraId="67FCE171" w14:textId="77777777" w:rsidTr="00A6716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0239A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1296B2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E2C1D01" w14:textId="40AF81FB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0D619066" w14:textId="07BC8BD8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2ED5525" w14:textId="287DBE1D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5E86035" w14:textId="5AC176F9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EBF9D29" w14:textId="5D73D6E5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A67165" w:rsidRPr="008D3D5B" w14:paraId="366D14C8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61AB0D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1CEC0D5B" w14:textId="41935662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26C92ACF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0E7C1D5F" w14:textId="14D5EDA8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4A7F74A4" w14:textId="209BB76B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16AA9B16" w14:textId="63D9FF9B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2A0C56DD" w14:textId="54701728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A67165" w:rsidRPr="008D3D5B" w14:paraId="26095A84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C314DA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04039AA8" w14:textId="67A26B09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1950DFFF" w14:textId="1C3EA6EE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vAlign w:val="center"/>
          </w:tcPr>
          <w:p w14:paraId="4EADFF9F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04344344" w14:textId="74BA6EA0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64054CA3" w14:textId="3F6DA668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3A59E740" w14:textId="6E7ACA1A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A67165" w:rsidRPr="008D3D5B" w14:paraId="0D013D23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E252BE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388D263B" w14:textId="656B1C20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1A006BCB" w14:textId="6EDC301A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vAlign w:val="center"/>
          </w:tcPr>
          <w:p w14:paraId="1D3413BB" w14:textId="4CD80ED2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71E59D42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10CEF340" w14:textId="51C4A349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6E56A4E8" w14:textId="78533692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A67165" w:rsidRPr="008D3D5B" w14:paraId="5F53C00C" w14:textId="77777777" w:rsidTr="00A6716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932E14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405B57E2" w14:textId="6B79F6A3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0B474FCC" w14:textId="49F5E064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vAlign w:val="center"/>
          </w:tcPr>
          <w:p w14:paraId="49CCFEA7" w14:textId="1C16586D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585239B0" w14:textId="03601780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657BF9CA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602AA6F4" w14:textId="66AE57DB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A67165" w:rsidRPr="008D3D5B" w14:paraId="29C33B70" w14:textId="77777777" w:rsidTr="00EA605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B6B4C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4FFB69" w14:textId="01B6A09E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96C927C" w14:textId="658D4BD1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153C6063" w14:textId="17C64453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484A786D" w14:textId="7ABF89E8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BFACBDB" w14:textId="5FD8CFD2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F6B7DBB" w14:textId="77777777" w:rsidR="00A67165" w:rsidRPr="008D3D5B" w:rsidRDefault="00A67165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0FF5395A" w14:textId="77777777" w:rsidR="00AC2F51" w:rsidRPr="008D3D5B" w:rsidRDefault="00AC2F51">
      <w:pPr>
        <w:rPr>
          <w:rFonts w:ascii="Arial" w:hAnsi="Arial" w:cs="Arial"/>
          <w:sz w:val="22"/>
          <w:szCs w:val="22"/>
        </w:rPr>
      </w:pPr>
    </w:p>
    <w:p w14:paraId="77475D81" w14:textId="77777777" w:rsidR="00437314" w:rsidRPr="008D3D5B" w:rsidRDefault="004373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3131"/>
        <w:gridCol w:w="1014"/>
        <w:gridCol w:w="1015"/>
        <w:gridCol w:w="1012"/>
        <w:gridCol w:w="1022"/>
        <w:gridCol w:w="1022"/>
      </w:tblGrid>
      <w:tr w:rsidR="00372BFE" w:rsidRPr="008D3D5B" w14:paraId="78BDF50C" w14:textId="77777777" w:rsidTr="000601AA">
        <w:trPr>
          <w:jc w:val="center"/>
        </w:trPr>
        <w:tc>
          <w:tcPr>
            <w:tcW w:w="10800" w:type="dxa"/>
            <w:gridSpan w:val="7"/>
          </w:tcPr>
          <w:p w14:paraId="4F180F89" w14:textId="5740F364" w:rsidR="00372BFE" w:rsidRPr="008D3D5B" w:rsidRDefault="00BB44AA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Percent of average</w:t>
            </w:r>
            <w:r w:rsidR="00372BFE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MT tolerated – Same carrier frequency with different waveforms</w:t>
            </w:r>
          </w:p>
          <w:p w14:paraId="6918D55B" w14:textId="7234F8B2" w:rsidR="00372BFE" w:rsidRPr="008D3D5B" w:rsidRDefault="00372BFE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F54BE7" w:rsidRPr="008D3D5B" w14:paraId="0AE7F7D4" w14:textId="77777777" w:rsidTr="00F54BE7">
        <w:trPr>
          <w:jc w:val="center"/>
        </w:trPr>
        <w:tc>
          <w:tcPr>
            <w:tcW w:w="2584" w:type="dxa"/>
          </w:tcPr>
          <w:p w14:paraId="345EE8D8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31" w:type="dxa"/>
            <w:vAlign w:val="center"/>
          </w:tcPr>
          <w:p w14:paraId="2A6ECA44" w14:textId="655CCE30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Unmodulated </w:t>
            </w:r>
          </w:p>
        </w:tc>
        <w:tc>
          <w:tcPr>
            <w:tcW w:w="1014" w:type="dxa"/>
            <w:vAlign w:val="center"/>
          </w:tcPr>
          <w:p w14:paraId="775264BF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1015" w:type="dxa"/>
            <w:vAlign w:val="center"/>
          </w:tcPr>
          <w:p w14:paraId="2EEFEF9F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1012" w:type="dxa"/>
            <w:vAlign w:val="center"/>
          </w:tcPr>
          <w:p w14:paraId="45C86088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1022" w:type="dxa"/>
            <w:vAlign w:val="center"/>
          </w:tcPr>
          <w:p w14:paraId="332C1CF8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1022" w:type="dxa"/>
          </w:tcPr>
          <w:p w14:paraId="3E602E96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F54BE7" w:rsidRPr="008D3D5B" w14:paraId="2EC8702D" w14:textId="77777777" w:rsidTr="00F54BE7">
        <w:trPr>
          <w:jc w:val="center"/>
        </w:trPr>
        <w:tc>
          <w:tcPr>
            <w:tcW w:w="2584" w:type="dxa"/>
          </w:tcPr>
          <w:p w14:paraId="79659F93" w14:textId="4B60A8F1" w:rsidR="00F54BE7" w:rsidRPr="008D3D5B" w:rsidRDefault="00F54BE7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-Monophasic</w:t>
            </w:r>
          </w:p>
        </w:tc>
        <w:tc>
          <w:tcPr>
            <w:tcW w:w="3131" w:type="dxa"/>
            <w:vAlign w:val="center"/>
          </w:tcPr>
          <w:p w14:paraId="001B3080" w14:textId="38178567" w:rsidR="00F54BE7" w:rsidRPr="008D3D5B" w:rsidRDefault="00F54BE7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4" w:type="dxa"/>
            <w:vAlign w:val="center"/>
          </w:tcPr>
          <w:p w14:paraId="2E203F9F" w14:textId="06633216" w:rsidR="00F54BE7" w:rsidRPr="008D3D5B" w:rsidRDefault="00F54BE7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5" w:type="dxa"/>
            <w:vAlign w:val="center"/>
          </w:tcPr>
          <w:p w14:paraId="2635752E" w14:textId="3EE9FA4D" w:rsidR="00F54BE7" w:rsidRPr="008D3D5B" w:rsidRDefault="00F54BE7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2" w:type="dxa"/>
            <w:vAlign w:val="center"/>
          </w:tcPr>
          <w:p w14:paraId="6BDD3356" w14:textId="22CD0106" w:rsidR="00F54BE7" w:rsidRPr="008D3D5B" w:rsidRDefault="00F54BE7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723</w:t>
            </w:r>
          </w:p>
        </w:tc>
        <w:tc>
          <w:tcPr>
            <w:tcW w:w="1022" w:type="dxa"/>
            <w:vAlign w:val="center"/>
          </w:tcPr>
          <w:p w14:paraId="20074AFA" w14:textId="6D813825" w:rsidR="00F54BE7" w:rsidRPr="008D3D5B" w:rsidRDefault="00F54BE7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22" w:type="dxa"/>
            <w:vAlign w:val="center"/>
          </w:tcPr>
          <w:p w14:paraId="52D41F7A" w14:textId="301077AB" w:rsidR="00F54BE7" w:rsidRPr="008D3D5B" w:rsidRDefault="00F54BE7" w:rsidP="00A67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</w:tbl>
    <w:p w14:paraId="798B7ED3" w14:textId="2657E369" w:rsidR="00AC2F51" w:rsidRPr="008D3D5B" w:rsidRDefault="00AC2F51">
      <w:pPr>
        <w:rPr>
          <w:rFonts w:ascii="Arial" w:hAnsi="Arial" w:cs="Arial"/>
          <w:sz w:val="22"/>
          <w:szCs w:val="22"/>
        </w:rPr>
      </w:pPr>
    </w:p>
    <w:p w14:paraId="60E0FD73" w14:textId="3268214F" w:rsidR="00AC2F51" w:rsidRPr="008D3D5B" w:rsidRDefault="00AC2F51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sz w:val="22"/>
          <w:szCs w:val="22"/>
        </w:rPr>
        <w:br w:type="page"/>
      </w:r>
    </w:p>
    <w:p w14:paraId="19972DB9" w14:textId="228307F9" w:rsidR="00E8141E" w:rsidRPr="008D3D5B" w:rsidRDefault="00C46E49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8D3D5B" w:rsidRPr="008D3D5B">
        <w:rPr>
          <w:rFonts w:ascii="Arial" w:hAnsi="Arial" w:cs="Arial"/>
          <w:b/>
          <w:bCs/>
          <w:sz w:val="22"/>
          <w:szCs w:val="22"/>
        </w:rPr>
        <w:t>5</w:t>
      </w:r>
      <w:r w:rsidRPr="008D3D5B">
        <w:rPr>
          <w:rFonts w:ascii="Arial" w:hAnsi="Arial" w:cs="Arial"/>
          <w:b/>
          <w:bCs/>
          <w:sz w:val="22"/>
          <w:szCs w:val="22"/>
        </w:rPr>
        <w:t xml:space="preserve">. </w:t>
      </w:r>
      <w:r w:rsidR="00E8141E" w:rsidRPr="008D3D5B">
        <w:rPr>
          <w:rFonts w:ascii="Arial" w:hAnsi="Arial" w:cs="Arial"/>
          <w:b/>
          <w:bCs/>
          <w:sz w:val="22"/>
          <w:szCs w:val="22"/>
        </w:rPr>
        <w:t>Charge delivered at average RMT</w:t>
      </w:r>
      <w:r w:rsidR="00B44BDB" w:rsidRPr="008D3D5B">
        <w:rPr>
          <w:rFonts w:ascii="Arial" w:hAnsi="Arial" w:cs="Arial"/>
          <w:b/>
          <w:bCs/>
          <w:sz w:val="22"/>
          <w:szCs w:val="22"/>
        </w:rPr>
        <w:t xml:space="preserve"> (n = 13)</w:t>
      </w:r>
      <w:r w:rsidR="00E8141E" w:rsidRPr="008D3D5B">
        <w:rPr>
          <w:rFonts w:ascii="Arial" w:hAnsi="Arial" w:cs="Arial"/>
          <w:b/>
          <w:bCs/>
          <w:sz w:val="22"/>
          <w:szCs w:val="22"/>
        </w:rPr>
        <w:t>:</w:t>
      </w:r>
    </w:p>
    <w:p w14:paraId="67410F60" w14:textId="77777777" w:rsidR="00EA605C" w:rsidRPr="008D3D5B" w:rsidRDefault="00EA605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AC2F51" w:rsidRPr="008D3D5B" w14:paraId="6BFD348D" w14:textId="77777777" w:rsidTr="00EA605C">
        <w:trPr>
          <w:trHeight w:val="596"/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6122AA96" w14:textId="4CF3FAE3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arge delivered at average RMT - Monophasic with different carrier frequencies </w:t>
            </w:r>
          </w:p>
          <w:p w14:paraId="09F736C7" w14:textId="47208D30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(Pairwise comparison </w:t>
            </w:r>
            <w:r w:rsidR="00E10B5E" w:rsidRPr="008D3D5B">
              <w:rPr>
                <w:rFonts w:ascii="Arial" w:hAnsi="Arial" w:cs="Arial"/>
                <w:sz w:val="22"/>
                <w:szCs w:val="22"/>
              </w:rPr>
              <w:t xml:space="preserve">Sequential Bonferroni </w:t>
            </w:r>
            <w:r w:rsidRPr="008D3D5B">
              <w:rPr>
                <w:rFonts w:ascii="Arial" w:hAnsi="Arial" w:cs="Arial"/>
                <w:sz w:val="22"/>
                <w:szCs w:val="22"/>
              </w:rPr>
              <w:t>p values)</w:t>
            </w:r>
          </w:p>
        </w:tc>
      </w:tr>
      <w:tr w:rsidR="00AC2F51" w:rsidRPr="008D3D5B" w14:paraId="48C2513F" w14:textId="77777777" w:rsidTr="00475262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5F144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5BB3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BC3AF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EEBD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A53B9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AB80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2938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AC2F51" w:rsidRPr="008D3D5B" w14:paraId="11F89A99" w14:textId="77777777" w:rsidTr="00475262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3C85C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1A4F88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169F3A5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8B4AF40" w14:textId="16FCA8D6" w:rsidR="00AC2F51" w:rsidRPr="008D3D5B" w:rsidRDefault="00B44BDB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527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6B3E778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EC3A96E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2347BBB4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C2F51" w:rsidRPr="008D3D5B" w14:paraId="72EAD87A" w14:textId="77777777" w:rsidTr="00475262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4F878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4B0ECC09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1B6637E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1D1393AB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314D81F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1B3DE4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0C63FCE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C2F51" w:rsidRPr="008D3D5B" w14:paraId="1C21FDA0" w14:textId="77777777" w:rsidTr="00475262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7FABFE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5AF609DC" w14:textId="5A7AADFB" w:rsidR="00AC2F51" w:rsidRPr="008D3D5B" w:rsidRDefault="00B44BDB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527</w:t>
            </w:r>
          </w:p>
        </w:tc>
        <w:tc>
          <w:tcPr>
            <w:tcW w:w="926" w:type="dxa"/>
            <w:vAlign w:val="center"/>
          </w:tcPr>
          <w:p w14:paraId="2BE52DE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121F408E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53FC3331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D44D411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24884DEB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C2F51" w:rsidRPr="008D3D5B" w14:paraId="71DFF259" w14:textId="77777777" w:rsidTr="00475262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0BA104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5C2CF1A4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433EFC9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626D08C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BF728B8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23E1CD92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289832C2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C2F51" w:rsidRPr="008D3D5B" w14:paraId="77F0C6B7" w14:textId="77777777" w:rsidTr="00475262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61312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6A8541B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2AF5199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3ADA207E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5D1D474E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47456AC1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4D1D4BC6" w14:textId="0D58A14D" w:rsidR="00AC2F51" w:rsidRPr="008D3D5B" w:rsidRDefault="00B44BDB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4</w:t>
            </w:r>
          </w:p>
        </w:tc>
      </w:tr>
      <w:tr w:rsidR="00AC2F51" w:rsidRPr="008D3D5B" w14:paraId="07CF55F9" w14:textId="77777777" w:rsidTr="00EA605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447E0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463DB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7BA20CC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0A88F5FF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435200D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BF723B4" w14:textId="18A69761" w:rsidR="00AC2F51" w:rsidRPr="008D3D5B" w:rsidRDefault="00B44BDB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132183F0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5FD2A931" w14:textId="77777777" w:rsidR="00AC2F51" w:rsidRPr="008D3D5B" w:rsidRDefault="00AC2F51">
      <w:pPr>
        <w:rPr>
          <w:rFonts w:ascii="Arial" w:hAnsi="Arial" w:cs="Arial"/>
          <w:sz w:val="22"/>
          <w:szCs w:val="22"/>
        </w:rPr>
      </w:pPr>
    </w:p>
    <w:p w14:paraId="6770AC23" w14:textId="77777777" w:rsidR="00437314" w:rsidRPr="008D3D5B" w:rsidRDefault="004373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AC2F51" w:rsidRPr="008D3D5B" w14:paraId="55EA4C7B" w14:textId="77777777" w:rsidTr="00EA605C">
        <w:trPr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128AF6D7" w14:textId="7562DB57" w:rsidR="00AC2F51" w:rsidRPr="008D3D5B" w:rsidRDefault="00BB44AA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Charge delivered at average</w:t>
            </w:r>
            <w:r w:rsidR="00AC2F51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MT - Biphasic with different carrier frequencies </w:t>
            </w:r>
          </w:p>
          <w:p w14:paraId="782C489B" w14:textId="46D53810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(Pairwise comparison </w:t>
            </w:r>
            <w:r w:rsidR="00E10B5E" w:rsidRPr="008D3D5B">
              <w:rPr>
                <w:rFonts w:ascii="Arial" w:hAnsi="Arial" w:cs="Arial"/>
                <w:sz w:val="22"/>
                <w:szCs w:val="22"/>
              </w:rPr>
              <w:t xml:space="preserve">Sequential Bonferroni </w:t>
            </w:r>
            <w:r w:rsidRPr="008D3D5B">
              <w:rPr>
                <w:rFonts w:ascii="Arial" w:hAnsi="Arial" w:cs="Arial"/>
                <w:sz w:val="22"/>
                <w:szCs w:val="22"/>
              </w:rPr>
              <w:t>p values)</w:t>
            </w:r>
          </w:p>
        </w:tc>
      </w:tr>
      <w:tr w:rsidR="00AC2F51" w:rsidRPr="008D3D5B" w14:paraId="267C052D" w14:textId="77777777" w:rsidTr="00475262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4F35C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8E0BF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2CE70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66A5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5D29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AC8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D7E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AC2F51" w:rsidRPr="008D3D5B" w14:paraId="06E826F5" w14:textId="77777777" w:rsidTr="00475262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F570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1B8768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0267A0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F23F878" w14:textId="5DCF08ED" w:rsidR="00AC2F51" w:rsidRPr="008D3D5B" w:rsidRDefault="00B44BDB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8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1FFE79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164571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216DA88E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C2F51" w:rsidRPr="008D3D5B" w14:paraId="0219D5F3" w14:textId="77777777" w:rsidTr="00475262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2B308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AF1E610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D13DC0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6DED3895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40A09AE0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6C6248D5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1190FBD5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C2F51" w:rsidRPr="008D3D5B" w14:paraId="3C8D08F8" w14:textId="77777777" w:rsidTr="00475262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318E44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6C2B8904" w14:textId="0CE71C83" w:rsidR="00AC2F51" w:rsidRPr="008D3D5B" w:rsidRDefault="00B44BDB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80</w:t>
            </w:r>
          </w:p>
        </w:tc>
        <w:tc>
          <w:tcPr>
            <w:tcW w:w="926" w:type="dxa"/>
            <w:vAlign w:val="center"/>
          </w:tcPr>
          <w:p w14:paraId="5D3445C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3965CFB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11DE72F4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DECBB75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1DE02F8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C2F51" w:rsidRPr="008D3D5B" w14:paraId="6181123C" w14:textId="77777777" w:rsidTr="00475262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9DD648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073246E0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ED5B420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576C04AB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65FBF42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0DD35D4F" w14:textId="29E0CDF3" w:rsidR="00AC2F51" w:rsidRPr="008D3D5B" w:rsidRDefault="00B44BDB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22</w:t>
            </w:r>
          </w:p>
        </w:tc>
        <w:tc>
          <w:tcPr>
            <w:tcW w:w="982" w:type="dxa"/>
            <w:vAlign w:val="center"/>
          </w:tcPr>
          <w:p w14:paraId="00AF55F4" w14:textId="1498FFB9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</w:t>
            </w:r>
            <w:r w:rsidR="00B44BDB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</w:tr>
      <w:tr w:rsidR="00AC2F51" w:rsidRPr="008D3D5B" w14:paraId="5B97E63D" w14:textId="77777777" w:rsidTr="00475262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A5622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6B3A671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65053E4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1533F68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5864C41" w14:textId="134A7C83" w:rsidR="00AC2F51" w:rsidRPr="008D3D5B" w:rsidRDefault="00475262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22</w:t>
            </w:r>
          </w:p>
        </w:tc>
        <w:tc>
          <w:tcPr>
            <w:tcW w:w="926" w:type="dxa"/>
            <w:vAlign w:val="center"/>
          </w:tcPr>
          <w:p w14:paraId="0C28029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75F88F21" w14:textId="68096B24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64</w:t>
            </w:r>
            <w:r w:rsidR="00475262" w:rsidRPr="008D3D5B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AC2F51" w:rsidRPr="008D3D5B" w14:paraId="6F207E55" w14:textId="77777777" w:rsidTr="00EA605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898BC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B857AF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1B08CA4A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B453A12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9D19F6D" w14:textId="5217BF71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</w:t>
            </w:r>
            <w:r w:rsidR="00475262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9DDFF1A" w14:textId="1E6E6416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6</w:t>
            </w:r>
            <w:r w:rsidR="00475262" w:rsidRPr="008D3D5B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4904E81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0769B5B9" w14:textId="77777777" w:rsidR="00AC2F51" w:rsidRPr="008D3D5B" w:rsidRDefault="00AC2F51">
      <w:pPr>
        <w:rPr>
          <w:rFonts w:ascii="Arial" w:hAnsi="Arial" w:cs="Arial"/>
          <w:sz w:val="22"/>
          <w:szCs w:val="22"/>
        </w:rPr>
      </w:pPr>
    </w:p>
    <w:p w14:paraId="5D91FC68" w14:textId="77777777" w:rsidR="00437314" w:rsidRPr="008D3D5B" w:rsidRDefault="004373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3118"/>
        <w:gridCol w:w="1010"/>
        <w:gridCol w:w="1010"/>
        <w:gridCol w:w="1065"/>
        <w:gridCol w:w="1017"/>
        <w:gridCol w:w="1017"/>
      </w:tblGrid>
      <w:tr w:rsidR="00372BFE" w:rsidRPr="008D3D5B" w14:paraId="1F39E67C" w14:textId="77777777" w:rsidTr="000601AA">
        <w:trPr>
          <w:jc w:val="center"/>
        </w:trPr>
        <w:tc>
          <w:tcPr>
            <w:tcW w:w="10800" w:type="dxa"/>
            <w:gridSpan w:val="7"/>
          </w:tcPr>
          <w:p w14:paraId="6A30D477" w14:textId="5C6873BF" w:rsidR="00372BFE" w:rsidRPr="008D3D5B" w:rsidRDefault="00BB44AA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Charge delivered at average</w:t>
            </w:r>
            <w:r w:rsidR="00372BFE"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MT – Same carrier frequency with different waveforms</w:t>
            </w:r>
          </w:p>
          <w:p w14:paraId="6E53C859" w14:textId="7CD49E8B" w:rsidR="00372BFE" w:rsidRPr="008D3D5B" w:rsidRDefault="00372BFE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BE25A7" w:rsidRPr="008D3D5B" w14:paraId="5F8C51EA" w14:textId="77777777" w:rsidTr="00BE25A7">
        <w:trPr>
          <w:jc w:val="center"/>
        </w:trPr>
        <w:tc>
          <w:tcPr>
            <w:tcW w:w="2563" w:type="dxa"/>
          </w:tcPr>
          <w:p w14:paraId="7DD28C7E" w14:textId="77777777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0B4BE91C" w14:textId="40FE7B72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Unmodulated </w:t>
            </w:r>
          </w:p>
        </w:tc>
        <w:tc>
          <w:tcPr>
            <w:tcW w:w="1010" w:type="dxa"/>
            <w:vAlign w:val="center"/>
          </w:tcPr>
          <w:p w14:paraId="7A3A8447" w14:textId="77777777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1010" w:type="dxa"/>
            <w:vAlign w:val="center"/>
          </w:tcPr>
          <w:p w14:paraId="31F17EF8" w14:textId="77777777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1065" w:type="dxa"/>
            <w:vAlign w:val="center"/>
          </w:tcPr>
          <w:p w14:paraId="18A0CE95" w14:textId="77777777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1017" w:type="dxa"/>
            <w:vAlign w:val="center"/>
          </w:tcPr>
          <w:p w14:paraId="6C21DF7A" w14:textId="77777777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1017" w:type="dxa"/>
          </w:tcPr>
          <w:p w14:paraId="6A8731BF" w14:textId="77777777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BE25A7" w:rsidRPr="008D3D5B" w14:paraId="1EB0F5E9" w14:textId="77777777" w:rsidTr="00BE25A7">
        <w:trPr>
          <w:jc w:val="center"/>
        </w:trPr>
        <w:tc>
          <w:tcPr>
            <w:tcW w:w="2563" w:type="dxa"/>
          </w:tcPr>
          <w:p w14:paraId="5F57C2E5" w14:textId="3786C18C" w:rsidR="00BE25A7" w:rsidRPr="008D3D5B" w:rsidRDefault="00BE25A7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-Monophasic</w:t>
            </w:r>
          </w:p>
        </w:tc>
        <w:tc>
          <w:tcPr>
            <w:tcW w:w="3118" w:type="dxa"/>
            <w:vAlign w:val="center"/>
          </w:tcPr>
          <w:p w14:paraId="252F5C92" w14:textId="1164B3F0" w:rsidR="00BE25A7" w:rsidRPr="008D3D5B" w:rsidRDefault="00BE25A7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1010" w:type="dxa"/>
            <w:vAlign w:val="center"/>
          </w:tcPr>
          <w:p w14:paraId="24FF095C" w14:textId="348E4D50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767</w:t>
            </w:r>
          </w:p>
        </w:tc>
        <w:tc>
          <w:tcPr>
            <w:tcW w:w="1010" w:type="dxa"/>
            <w:vAlign w:val="center"/>
          </w:tcPr>
          <w:p w14:paraId="6716CA5D" w14:textId="57B6BF95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645</w:t>
            </w:r>
          </w:p>
        </w:tc>
        <w:tc>
          <w:tcPr>
            <w:tcW w:w="1065" w:type="dxa"/>
            <w:vAlign w:val="center"/>
          </w:tcPr>
          <w:p w14:paraId="705E379C" w14:textId="77777777" w:rsidR="00BE25A7" w:rsidRPr="008D3D5B" w:rsidRDefault="00BE25A7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17" w:type="dxa"/>
            <w:vAlign w:val="center"/>
          </w:tcPr>
          <w:p w14:paraId="6988561A" w14:textId="77777777" w:rsidR="00BE25A7" w:rsidRPr="008D3D5B" w:rsidRDefault="00BE25A7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017" w:type="dxa"/>
          </w:tcPr>
          <w:p w14:paraId="2E5C1C28" w14:textId="73F72E26" w:rsidR="00BE25A7" w:rsidRPr="008D3D5B" w:rsidRDefault="00BE25A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</w:tr>
    </w:tbl>
    <w:p w14:paraId="01407993" w14:textId="77777777" w:rsidR="00AC2F51" w:rsidRPr="008D3D5B" w:rsidRDefault="00AC2F51">
      <w:pPr>
        <w:rPr>
          <w:rFonts w:ascii="Arial" w:hAnsi="Arial" w:cs="Arial"/>
          <w:sz w:val="22"/>
          <w:szCs w:val="22"/>
        </w:rPr>
      </w:pPr>
    </w:p>
    <w:p w14:paraId="6E777A7E" w14:textId="77DF64D9" w:rsidR="00AC2F51" w:rsidRPr="008D3D5B" w:rsidRDefault="00AC2F51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sz w:val="22"/>
          <w:szCs w:val="22"/>
        </w:rPr>
        <w:br w:type="page"/>
      </w:r>
    </w:p>
    <w:p w14:paraId="30C1EFCB" w14:textId="6C4E30AB" w:rsidR="00E8141E" w:rsidRPr="008D3D5B" w:rsidRDefault="00C46E49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8D3D5B" w:rsidRPr="008D3D5B">
        <w:rPr>
          <w:rFonts w:ascii="Arial" w:hAnsi="Arial" w:cs="Arial"/>
          <w:b/>
          <w:bCs/>
          <w:sz w:val="22"/>
          <w:szCs w:val="22"/>
        </w:rPr>
        <w:t>6</w:t>
      </w:r>
      <w:r w:rsidRPr="008D3D5B">
        <w:rPr>
          <w:rFonts w:ascii="Arial" w:hAnsi="Arial" w:cs="Arial"/>
          <w:b/>
          <w:bCs/>
          <w:sz w:val="22"/>
          <w:szCs w:val="22"/>
        </w:rPr>
        <w:t xml:space="preserve">. </w:t>
      </w:r>
      <w:r w:rsidR="00E8141E" w:rsidRPr="008D3D5B">
        <w:rPr>
          <w:rFonts w:ascii="Arial" w:hAnsi="Arial" w:cs="Arial"/>
          <w:b/>
          <w:bCs/>
          <w:sz w:val="22"/>
          <w:szCs w:val="22"/>
        </w:rPr>
        <w:t>Number of activated muscles</w:t>
      </w:r>
      <w:r w:rsidR="00C60C0F" w:rsidRPr="008D3D5B">
        <w:rPr>
          <w:rFonts w:ascii="Arial" w:hAnsi="Arial" w:cs="Arial"/>
          <w:b/>
          <w:bCs/>
          <w:sz w:val="22"/>
          <w:szCs w:val="22"/>
        </w:rPr>
        <w:t xml:space="preserve"> (n = </w:t>
      </w:r>
      <w:r w:rsidR="00F54BE7" w:rsidRPr="008D3D5B">
        <w:rPr>
          <w:rFonts w:ascii="Arial" w:hAnsi="Arial" w:cs="Arial"/>
          <w:b/>
          <w:bCs/>
          <w:sz w:val="22"/>
          <w:szCs w:val="22"/>
        </w:rPr>
        <w:t>21</w:t>
      </w:r>
      <w:r w:rsidR="00C60C0F" w:rsidRPr="008D3D5B">
        <w:rPr>
          <w:rFonts w:ascii="Arial" w:hAnsi="Arial" w:cs="Arial"/>
          <w:b/>
          <w:bCs/>
          <w:sz w:val="22"/>
          <w:szCs w:val="22"/>
        </w:rPr>
        <w:t>)</w:t>
      </w:r>
      <w:r w:rsidR="00E8141E" w:rsidRPr="008D3D5B">
        <w:rPr>
          <w:rFonts w:ascii="Arial" w:hAnsi="Arial" w:cs="Arial"/>
          <w:b/>
          <w:bCs/>
          <w:sz w:val="22"/>
          <w:szCs w:val="22"/>
        </w:rPr>
        <w:t>:</w:t>
      </w:r>
    </w:p>
    <w:p w14:paraId="07023830" w14:textId="77777777" w:rsidR="00EA605C" w:rsidRPr="008D3D5B" w:rsidRDefault="00EA605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AC2F51" w:rsidRPr="008D3D5B" w14:paraId="2573783D" w14:textId="77777777" w:rsidTr="00CC48EA">
        <w:trPr>
          <w:trHeight w:val="596"/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53DEEFF7" w14:textId="67EC7398" w:rsidR="00AC2F51" w:rsidRPr="008D3D5B" w:rsidRDefault="00AC2F51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activated muscles - Monophasic with different carrier frequencies </w:t>
            </w:r>
          </w:p>
          <w:p w14:paraId="2AA8B6A4" w14:textId="1365AA69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(Pairwise comparison </w:t>
            </w:r>
            <w:r w:rsidR="00E10B5E" w:rsidRPr="008D3D5B">
              <w:rPr>
                <w:rFonts w:ascii="Arial" w:hAnsi="Arial" w:cs="Arial"/>
                <w:sz w:val="22"/>
                <w:szCs w:val="22"/>
              </w:rPr>
              <w:t xml:space="preserve">Sequential Bonferroni </w:t>
            </w:r>
            <w:r w:rsidRPr="008D3D5B">
              <w:rPr>
                <w:rFonts w:ascii="Arial" w:hAnsi="Arial" w:cs="Arial"/>
                <w:sz w:val="22"/>
                <w:szCs w:val="22"/>
              </w:rPr>
              <w:t>p values)</w:t>
            </w:r>
          </w:p>
        </w:tc>
      </w:tr>
      <w:tr w:rsidR="00AC2F51" w:rsidRPr="008D3D5B" w14:paraId="0CF6FE6C" w14:textId="77777777" w:rsidTr="00C60C0F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87AA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61EE0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B58C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9CF97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DB31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4E0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A1FE9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AC2F51" w:rsidRPr="008D3D5B" w14:paraId="05FFC526" w14:textId="77777777" w:rsidTr="00C60C0F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8B215D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8BEC76" w14:textId="77777777" w:rsidR="00AC2F51" w:rsidRPr="008D3D5B" w:rsidRDefault="00AC2F51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0FB587E" w14:textId="366F38F7" w:rsidR="00AC2F51" w:rsidRPr="008D3D5B" w:rsidRDefault="007B05A4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457E8349" w14:textId="1BC86B13" w:rsidR="00AC2F51" w:rsidRPr="008D3D5B" w:rsidRDefault="007B05A4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17F5320" w14:textId="5073587F" w:rsidR="00AC2F51" w:rsidRPr="008D3D5B" w:rsidRDefault="007B05A4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CA4BC22" w14:textId="1F49C9F6" w:rsidR="00AC2F51" w:rsidRPr="008D3D5B" w:rsidRDefault="00A27B20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Cs/>
                <w:sz w:val="22"/>
                <w:szCs w:val="22"/>
              </w:rPr>
              <w:t>0.05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46D21F18" w14:textId="7F987BA4" w:rsidR="00AC2F51" w:rsidRPr="008D3D5B" w:rsidRDefault="00A27B20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4</w:t>
            </w:r>
          </w:p>
        </w:tc>
      </w:tr>
      <w:tr w:rsidR="00C60C0F" w:rsidRPr="008D3D5B" w14:paraId="303E514F" w14:textId="77777777" w:rsidTr="00C60C0F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3AE5B9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E8BB669" w14:textId="18EF425F" w:rsidR="00C60C0F" w:rsidRPr="008D3D5B" w:rsidRDefault="007B05A4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40E1A992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2C330E32" w14:textId="78DB54FD" w:rsidR="00C60C0F" w:rsidRPr="008D3D5B" w:rsidRDefault="007B05A4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83</w:t>
            </w:r>
          </w:p>
        </w:tc>
        <w:tc>
          <w:tcPr>
            <w:tcW w:w="926" w:type="dxa"/>
            <w:vAlign w:val="center"/>
          </w:tcPr>
          <w:p w14:paraId="3DB46AEE" w14:textId="22A84215" w:rsidR="00C60C0F" w:rsidRPr="008D3D5B" w:rsidRDefault="007B05A4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85</w:t>
            </w:r>
          </w:p>
        </w:tc>
        <w:tc>
          <w:tcPr>
            <w:tcW w:w="926" w:type="dxa"/>
            <w:vAlign w:val="center"/>
          </w:tcPr>
          <w:p w14:paraId="4D771356" w14:textId="06E89845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.008</w:t>
            </w:r>
          </w:p>
        </w:tc>
        <w:tc>
          <w:tcPr>
            <w:tcW w:w="982" w:type="dxa"/>
            <w:vAlign w:val="center"/>
          </w:tcPr>
          <w:p w14:paraId="6C2DB324" w14:textId="691ACEDA" w:rsidR="00C60C0F" w:rsidRPr="008D3D5B" w:rsidRDefault="00A27B20" w:rsidP="00C60C0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60C0F" w:rsidRPr="008D3D5B" w14:paraId="600B4AFB" w14:textId="77777777" w:rsidTr="00C60C0F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C20675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6B7EB0A2" w14:textId="3ACC7113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764B39E6" w14:textId="428AD835" w:rsidR="00C60C0F" w:rsidRPr="008D3D5B" w:rsidRDefault="007B05A4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83</w:t>
            </w:r>
          </w:p>
        </w:tc>
        <w:tc>
          <w:tcPr>
            <w:tcW w:w="940" w:type="dxa"/>
            <w:vAlign w:val="center"/>
          </w:tcPr>
          <w:p w14:paraId="3EF920EB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7670B4A7" w14:textId="56A4650D" w:rsidR="00C60C0F" w:rsidRPr="008D3D5B" w:rsidRDefault="007B05A4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5CCF7057" w14:textId="44C7DB6A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1D15953F" w14:textId="0A14035B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424</w:t>
            </w:r>
          </w:p>
        </w:tc>
      </w:tr>
      <w:tr w:rsidR="00C60C0F" w:rsidRPr="008D3D5B" w14:paraId="61D5061E" w14:textId="77777777" w:rsidTr="00C60C0F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4868C2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0E7B1B1" w14:textId="505F9C65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0398BDA1" w14:textId="691523EF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85</w:t>
            </w:r>
          </w:p>
        </w:tc>
        <w:tc>
          <w:tcPr>
            <w:tcW w:w="940" w:type="dxa"/>
            <w:vAlign w:val="center"/>
          </w:tcPr>
          <w:p w14:paraId="15AF7360" w14:textId="5E25CD65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06E9F1F6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57F413CD" w14:textId="304D111C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982" w:type="dxa"/>
            <w:vAlign w:val="center"/>
          </w:tcPr>
          <w:p w14:paraId="49A88A78" w14:textId="1AE2E601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</w:tr>
      <w:tr w:rsidR="00C60C0F" w:rsidRPr="008D3D5B" w14:paraId="4376F99B" w14:textId="77777777" w:rsidTr="00C60C0F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5895A6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1571D899" w14:textId="2AC904AA" w:rsidR="00C60C0F" w:rsidRPr="008D3D5B" w:rsidRDefault="00A27B20" w:rsidP="00C60C0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Cs/>
                <w:sz w:val="22"/>
                <w:szCs w:val="22"/>
              </w:rPr>
              <w:t>0.051</w:t>
            </w:r>
          </w:p>
        </w:tc>
        <w:tc>
          <w:tcPr>
            <w:tcW w:w="926" w:type="dxa"/>
            <w:vAlign w:val="center"/>
          </w:tcPr>
          <w:p w14:paraId="4B8F3083" w14:textId="7BEAC5BD" w:rsidR="00C60C0F" w:rsidRPr="008D3D5B" w:rsidRDefault="00A27B20" w:rsidP="00C60C0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.008</w:t>
            </w:r>
          </w:p>
        </w:tc>
        <w:tc>
          <w:tcPr>
            <w:tcW w:w="940" w:type="dxa"/>
            <w:vAlign w:val="center"/>
          </w:tcPr>
          <w:p w14:paraId="4F44DDA4" w14:textId="741CF5B9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1FF7C46E" w14:textId="3F4EBFF0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926" w:type="dxa"/>
            <w:vAlign w:val="center"/>
          </w:tcPr>
          <w:p w14:paraId="7F37805B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0F441F71" w14:textId="663BA266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C60C0F" w:rsidRPr="008D3D5B" w14:paraId="72E4864B" w14:textId="77777777" w:rsidTr="00C60C0F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29B0E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6A134991" w14:textId="4C7E97F0" w:rsidR="00C60C0F" w:rsidRPr="008D3D5B" w:rsidRDefault="00A27B20" w:rsidP="00C60C0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926" w:type="dxa"/>
            <w:vAlign w:val="center"/>
          </w:tcPr>
          <w:p w14:paraId="00FA2595" w14:textId="274144C4" w:rsidR="00C60C0F" w:rsidRPr="008D3D5B" w:rsidRDefault="00A27B20" w:rsidP="00C60C0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178079CE" w14:textId="18CA348A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424</w:t>
            </w:r>
          </w:p>
        </w:tc>
        <w:tc>
          <w:tcPr>
            <w:tcW w:w="926" w:type="dxa"/>
            <w:vAlign w:val="center"/>
          </w:tcPr>
          <w:p w14:paraId="36CDA1EA" w14:textId="05130C71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926" w:type="dxa"/>
            <w:vAlign w:val="center"/>
          </w:tcPr>
          <w:p w14:paraId="09C95754" w14:textId="7F2B70FB" w:rsidR="00C60C0F" w:rsidRPr="008D3D5B" w:rsidRDefault="00A27B20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0C27EE10" w14:textId="77777777" w:rsidR="00C60C0F" w:rsidRPr="008D3D5B" w:rsidRDefault="00C60C0F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58C6BDF0" w14:textId="574EBBFF" w:rsidR="008C2B7F" w:rsidRPr="008D3D5B" w:rsidRDefault="008C2B7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8C2B7F" w:rsidRPr="008D3D5B" w14:paraId="3A930974" w14:textId="77777777" w:rsidTr="00C139C5">
        <w:trPr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535B29CA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activated muscles - Biphasic with different carrier frequencies </w:t>
            </w:r>
          </w:p>
          <w:p w14:paraId="6B5F1AC6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C2B7F" w:rsidRPr="008D3D5B" w14:paraId="04B75489" w14:textId="77777777" w:rsidTr="00C139C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73CB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D059E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D5431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3B4D2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C87AC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DB1D8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C7593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C2B7F" w:rsidRPr="008D3D5B" w14:paraId="5F69986A" w14:textId="77777777" w:rsidTr="00C139C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2ADDE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44C391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80F41B5" w14:textId="03DF16D8" w:rsidR="008C2B7F" w:rsidRPr="008D3D5B" w:rsidRDefault="00A27B20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C5880CA" w14:textId="7F90AE28" w:rsidR="008C2B7F" w:rsidRPr="008D3D5B" w:rsidRDefault="00A27B20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89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A519C87" w14:textId="2F1267EA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.00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7EEA40A" w14:textId="6579ABF8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3917C191" w14:textId="5AABB53C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C2B7F" w:rsidRPr="008D3D5B" w14:paraId="0957BF8E" w14:textId="77777777" w:rsidTr="00C139C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08F1F2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F36D024" w14:textId="1AD83F74" w:rsidR="008C2B7F" w:rsidRPr="008D3D5B" w:rsidRDefault="00A27B20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74DBDF66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321642AB" w14:textId="54D2C3E4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1B086248" w14:textId="6FE3D013" w:rsidR="008C2B7F" w:rsidRPr="008D3D5B" w:rsidRDefault="008C2B7F" w:rsidP="008C2B7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926" w:type="dxa"/>
            <w:vAlign w:val="center"/>
          </w:tcPr>
          <w:p w14:paraId="2BAF1490" w14:textId="0C921B91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76B498D3" w14:textId="7A706545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C2B7F" w:rsidRPr="008D3D5B" w14:paraId="09D98109" w14:textId="77777777" w:rsidTr="00C139C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5C6974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24649D4" w14:textId="72036EDC" w:rsidR="008C2B7F" w:rsidRPr="008D3D5B" w:rsidRDefault="00A27B20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890</w:t>
            </w:r>
          </w:p>
        </w:tc>
        <w:tc>
          <w:tcPr>
            <w:tcW w:w="926" w:type="dxa"/>
            <w:vAlign w:val="center"/>
          </w:tcPr>
          <w:p w14:paraId="7D8B16D0" w14:textId="5D2454A2" w:rsidR="008C2B7F" w:rsidRPr="008D3D5B" w:rsidRDefault="00A27B20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600</w:t>
            </w:r>
          </w:p>
        </w:tc>
        <w:tc>
          <w:tcPr>
            <w:tcW w:w="940" w:type="dxa"/>
            <w:vAlign w:val="center"/>
          </w:tcPr>
          <w:p w14:paraId="5BF730BB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351569D9" w14:textId="303AA551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75</w:t>
            </w:r>
          </w:p>
        </w:tc>
        <w:tc>
          <w:tcPr>
            <w:tcW w:w="926" w:type="dxa"/>
            <w:vAlign w:val="center"/>
          </w:tcPr>
          <w:p w14:paraId="118A8399" w14:textId="172F428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.009</w:t>
            </w:r>
          </w:p>
        </w:tc>
        <w:tc>
          <w:tcPr>
            <w:tcW w:w="982" w:type="dxa"/>
            <w:vAlign w:val="center"/>
          </w:tcPr>
          <w:p w14:paraId="09E74F4A" w14:textId="313B0D2F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</w:tr>
      <w:tr w:rsidR="008C2B7F" w:rsidRPr="008D3D5B" w14:paraId="1528BD31" w14:textId="77777777" w:rsidTr="00C139C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37DDC1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12432AC1" w14:textId="73E04A5F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.006</w:t>
            </w:r>
          </w:p>
        </w:tc>
        <w:tc>
          <w:tcPr>
            <w:tcW w:w="926" w:type="dxa"/>
            <w:vAlign w:val="center"/>
          </w:tcPr>
          <w:p w14:paraId="35CBE87C" w14:textId="744BCDC2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.007</w:t>
            </w:r>
          </w:p>
        </w:tc>
        <w:tc>
          <w:tcPr>
            <w:tcW w:w="940" w:type="dxa"/>
            <w:vAlign w:val="center"/>
          </w:tcPr>
          <w:p w14:paraId="6AA2A3A1" w14:textId="244070B8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75</w:t>
            </w:r>
          </w:p>
        </w:tc>
        <w:tc>
          <w:tcPr>
            <w:tcW w:w="926" w:type="dxa"/>
            <w:vAlign w:val="center"/>
          </w:tcPr>
          <w:p w14:paraId="7C6C355F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5E486E34" w14:textId="2915B88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527</w:t>
            </w:r>
          </w:p>
        </w:tc>
        <w:tc>
          <w:tcPr>
            <w:tcW w:w="982" w:type="dxa"/>
            <w:vAlign w:val="center"/>
          </w:tcPr>
          <w:p w14:paraId="1BB8A1ED" w14:textId="6D7D1F10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36</w:t>
            </w:r>
          </w:p>
        </w:tc>
      </w:tr>
      <w:tr w:rsidR="008C2B7F" w:rsidRPr="008D3D5B" w14:paraId="1AD697A0" w14:textId="77777777" w:rsidTr="00C139C5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EECE33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2696CB8" w14:textId="674355EF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417CA1CA" w14:textId="0ED4F32F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65579F24" w14:textId="7D8258CF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sz w:val="22"/>
                <w:szCs w:val="22"/>
              </w:rPr>
              <w:t>0.009</w:t>
            </w:r>
          </w:p>
        </w:tc>
        <w:tc>
          <w:tcPr>
            <w:tcW w:w="926" w:type="dxa"/>
            <w:vAlign w:val="center"/>
          </w:tcPr>
          <w:p w14:paraId="6D812355" w14:textId="497D302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527</w:t>
            </w:r>
          </w:p>
        </w:tc>
        <w:tc>
          <w:tcPr>
            <w:tcW w:w="926" w:type="dxa"/>
            <w:vAlign w:val="center"/>
          </w:tcPr>
          <w:p w14:paraId="0E356C5E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328B089F" w14:textId="1EA0BDE8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C2B7F" w:rsidRPr="008D3D5B" w14:paraId="1B017F1E" w14:textId="77777777" w:rsidTr="00C139C5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83A320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15DFD7" w14:textId="0909AE80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038ED15" w14:textId="1188FA4F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02EC1E64" w14:textId="4D9E92B1" w:rsidR="008C2B7F" w:rsidRPr="008D3D5B" w:rsidRDefault="008C2B7F" w:rsidP="00C139C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7569B0D" w14:textId="7AA30815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3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10870876" w14:textId="04E83C08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275C4CF8" w14:textId="77777777" w:rsidR="008C2B7F" w:rsidRPr="008D3D5B" w:rsidRDefault="008C2B7F" w:rsidP="00C13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47E386D6" w14:textId="77777777" w:rsidR="008C2B7F" w:rsidRPr="008D3D5B" w:rsidRDefault="008C2B7F">
      <w:pPr>
        <w:rPr>
          <w:rFonts w:ascii="Arial" w:hAnsi="Arial" w:cs="Arial"/>
          <w:sz w:val="22"/>
          <w:szCs w:val="22"/>
        </w:rPr>
      </w:pPr>
    </w:p>
    <w:p w14:paraId="5652E649" w14:textId="77777777" w:rsidR="00437314" w:rsidRPr="008D3D5B" w:rsidRDefault="004373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3131"/>
        <w:gridCol w:w="1014"/>
        <w:gridCol w:w="1015"/>
        <w:gridCol w:w="1015"/>
        <w:gridCol w:w="1021"/>
        <w:gridCol w:w="1021"/>
      </w:tblGrid>
      <w:tr w:rsidR="00372BFE" w:rsidRPr="008D3D5B" w14:paraId="570B6FC5" w14:textId="77777777" w:rsidTr="000601AA">
        <w:trPr>
          <w:jc w:val="center"/>
        </w:trPr>
        <w:tc>
          <w:tcPr>
            <w:tcW w:w="10800" w:type="dxa"/>
            <w:gridSpan w:val="7"/>
          </w:tcPr>
          <w:p w14:paraId="738967F4" w14:textId="784C995A" w:rsidR="00372BFE" w:rsidRPr="008D3D5B" w:rsidRDefault="00372BFE" w:rsidP="00BE25A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Number of activated muscles – Same carrier frequency with different waveforms</w:t>
            </w:r>
          </w:p>
          <w:p w14:paraId="7965F240" w14:textId="794E2228" w:rsidR="00372BFE" w:rsidRPr="008D3D5B" w:rsidRDefault="00372BFE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F54BE7" w:rsidRPr="008D3D5B" w14:paraId="2EB7A880" w14:textId="77777777" w:rsidTr="00F54BE7">
        <w:trPr>
          <w:jc w:val="center"/>
        </w:trPr>
        <w:tc>
          <w:tcPr>
            <w:tcW w:w="2583" w:type="dxa"/>
          </w:tcPr>
          <w:p w14:paraId="23936445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31" w:type="dxa"/>
            <w:vAlign w:val="center"/>
          </w:tcPr>
          <w:p w14:paraId="6CCBAF68" w14:textId="09E7FAF6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Unmodulated </w:t>
            </w:r>
          </w:p>
        </w:tc>
        <w:tc>
          <w:tcPr>
            <w:tcW w:w="1014" w:type="dxa"/>
            <w:vAlign w:val="center"/>
          </w:tcPr>
          <w:p w14:paraId="5D1516A0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1015" w:type="dxa"/>
            <w:vAlign w:val="center"/>
          </w:tcPr>
          <w:p w14:paraId="0D11DD0F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1015" w:type="dxa"/>
            <w:vAlign w:val="center"/>
          </w:tcPr>
          <w:p w14:paraId="015A2F44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1021" w:type="dxa"/>
            <w:vAlign w:val="center"/>
          </w:tcPr>
          <w:p w14:paraId="7BD3FA9F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1021" w:type="dxa"/>
          </w:tcPr>
          <w:p w14:paraId="0E42AB70" w14:textId="77777777" w:rsidR="00F54BE7" w:rsidRPr="008D3D5B" w:rsidRDefault="00F54BE7" w:rsidP="00BE25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F54BE7" w:rsidRPr="008D3D5B" w14:paraId="57C81A3D" w14:textId="77777777" w:rsidTr="00F54BE7">
        <w:trPr>
          <w:jc w:val="center"/>
        </w:trPr>
        <w:tc>
          <w:tcPr>
            <w:tcW w:w="2583" w:type="dxa"/>
          </w:tcPr>
          <w:p w14:paraId="3AE87C64" w14:textId="273F593C" w:rsidR="00F54BE7" w:rsidRPr="008D3D5B" w:rsidRDefault="00F54BE7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-Monophasic</w:t>
            </w:r>
          </w:p>
        </w:tc>
        <w:tc>
          <w:tcPr>
            <w:tcW w:w="3131" w:type="dxa"/>
            <w:vAlign w:val="center"/>
          </w:tcPr>
          <w:p w14:paraId="56C814E9" w14:textId="25884995" w:rsidR="00F54BE7" w:rsidRPr="008D3D5B" w:rsidRDefault="007B05A4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4" w:type="dxa"/>
            <w:vAlign w:val="center"/>
          </w:tcPr>
          <w:p w14:paraId="54D70363" w14:textId="269EE6CB" w:rsidR="00F54BE7" w:rsidRPr="008D3D5B" w:rsidRDefault="00F54BE7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5" w:type="dxa"/>
            <w:vAlign w:val="center"/>
          </w:tcPr>
          <w:p w14:paraId="57A9D783" w14:textId="133D9BFE" w:rsidR="00F54BE7" w:rsidRPr="008D3D5B" w:rsidRDefault="00F54BE7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5" w:type="dxa"/>
            <w:vAlign w:val="center"/>
          </w:tcPr>
          <w:p w14:paraId="29BDA1AB" w14:textId="3DC2E9E2" w:rsidR="00F54BE7" w:rsidRPr="008D3D5B" w:rsidRDefault="007B05A4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87</w:t>
            </w:r>
          </w:p>
        </w:tc>
        <w:tc>
          <w:tcPr>
            <w:tcW w:w="1021" w:type="dxa"/>
            <w:vAlign w:val="center"/>
          </w:tcPr>
          <w:p w14:paraId="6AEFF83B" w14:textId="3861C3ED" w:rsidR="00F54BE7" w:rsidRPr="008D3D5B" w:rsidRDefault="007B05A4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  <w:tc>
          <w:tcPr>
            <w:tcW w:w="1021" w:type="dxa"/>
            <w:vAlign w:val="center"/>
          </w:tcPr>
          <w:p w14:paraId="1312EAD8" w14:textId="4B825D53" w:rsidR="00F54BE7" w:rsidRPr="008D3D5B" w:rsidRDefault="007B05A4" w:rsidP="00C60C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04</w:t>
            </w:r>
          </w:p>
        </w:tc>
      </w:tr>
    </w:tbl>
    <w:p w14:paraId="1AF2B50E" w14:textId="77777777" w:rsidR="0075169C" w:rsidRPr="008D3D5B" w:rsidRDefault="00C139C5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sz w:val="22"/>
          <w:szCs w:val="22"/>
        </w:rPr>
        <w:br/>
      </w:r>
    </w:p>
    <w:p w14:paraId="083499DF" w14:textId="77777777" w:rsidR="0075169C" w:rsidRPr="008D3D5B" w:rsidRDefault="0075169C">
      <w:pPr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sz w:val="22"/>
          <w:szCs w:val="22"/>
        </w:rPr>
        <w:br w:type="page"/>
      </w:r>
    </w:p>
    <w:p w14:paraId="1434D236" w14:textId="29DDAC79" w:rsidR="008D3D5B" w:rsidRDefault="008D3D5B" w:rsidP="008D3D5B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lastRenderedPageBreak/>
        <w:t>Supplementary Table 7. Lowest RMT (n = 13):</w:t>
      </w:r>
    </w:p>
    <w:p w14:paraId="382E5FF8" w14:textId="77777777" w:rsidR="008D3D5B" w:rsidRPr="008D3D5B" w:rsidRDefault="008D3D5B" w:rsidP="008D3D5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8D3D5B" w:rsidRPr="008D3D5B" w14:paraId="7FB9DA84" w14:textId="77777777" w:rsidTr="00A540FC">
        <w:trPr>
          <w:trHeight w:val="596"/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49711AB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owest RMT - Monophasic with different carrier frequencies </w:t>
            </w:r>
          </w:p>
          <w:p w14:paraId="131AA1B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D3D5B" w:rsidRPr="008D3D5B" w14:paraId="05AC3C0A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0E44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2480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2961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44D3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3098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2468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7AC5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D3D5B" w:rsidRPr="008D3D5B" w14:paraId="404EA7ED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87ED5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A9657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5A77DC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4590D71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6098761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53F7C11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62B7CD5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1BB749B7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8D16F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53B638A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0A91AD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42787E3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38E7CA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C505AB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21B4449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3933FC14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93BF8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C288EC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AF9C96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1BB1145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736735B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59845F9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4654AB1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52B4E86E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5A4EA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1587354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7F13C6D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34C1504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7732540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60CEFB1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7F82A9B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3CBFFC25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45AAF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68BD7C6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4859989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303FA7C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5137B3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76AE09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4A370B7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</w:p>
        </w:tc>
      </w:tr>
      <w:tr w:rsidR="008D3D5B" w:rsidRPr="008D3D5B" w14:paraId="39DAA6F4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8F37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E0851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35E253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DC747E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11DA82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19C9C8F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6D2EDCD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1443B4E3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p w14:paraId="047F1E91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8D3D5B" w:rsidRPr="008D3D5B" w14:paraId="018F0668" w14:textId="77777777" w:rsidTr="00A540FC">
        <w:trPr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1BC459B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owest RMT - Biphasic with different carrier frequencies </w:t>
            </w:r>
          </w:p>
          <w:p w14:paraId="56B1E44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D3D5B" w:rsidRPr="008D3D5B" w14:paraId="14C9627F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5875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6F4D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BE3A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947C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3430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05EE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B69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D3D5B" w:rsidRPr="008D3D5B" w14:paraId="17D8B95D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44DC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B7674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62023F9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0B4FAA6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A48092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893122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D2D245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0DD0F2CF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4BD36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7F97C6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926" w:type="dxa"/>
            <w:vAlign w:val="center"/>
          </w:tcPr>
          <w:p w14:paraId="2926EDA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55784F9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3928D4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843B25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481CA41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4C48D4E9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FFB5D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3F0776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5B21E3B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3E29C4E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6373176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5155833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5897A2A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3169FC46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1CD77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6A82F4D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CF83C5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1A30AE9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58A621B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7868E51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6B297B3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02BEFB08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FFE1E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88AE21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30F7D0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043BF06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0A81584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F23D47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3C9A33B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</w:tr>
      <w:tr w:rsidR="008D3D5B" w:rsidRPr="008D3D5B" w14:paraId="430D4BD7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1059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2F9D9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2BC80E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74A9940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8A0AB4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6D7C1C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E32846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70233F55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p w14:paraId="1341A3FB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3119"/>
        <w:gridCol w:w="1010"/>
        <w:gridCol w:w="1013"/>
        <w:gridCol w:w="1010"/>
        <w:gridCol w:w="1072"/>
        <w:gridCol w:w="1012"/>
      </w:tblGrid>
      <w:tr w:rsidR="008D3D5B" w:rsidRPr="008D3D5B" w14:paraId="029B7873" w14:textId="77777777" w:rsidTr="00A540FC">
        <w:trPr>
          <w:jc w:val="center"/>
        </w:trPr>
        <w:tc>
          <w:tcPr>
            <w:tcW w:w="10800" w:type="dxa"/>
            <w:gridSpan w:val="7"/>
          </w:tcPr>
          <w:p w14:paraId="583C90A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Lowest RMT – Same carrier frequency with different waveforms</w:t>
            </w:r>
          </w:p>
          <w:p w14:paraId="2686208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D3D5B" w:rsidRPr="008D3D5B" w14:paraId="10484F3F" w14:textId="77777777" w:rsidTr="00A540FC">
        <w:trPr>
          <w:jc w:val="center"/>
        </w:trPr>
        <w:tc>
          <w:tcPr>
            <w:tcW w:w="2564" w:type="dxa"/>
          </w:tcPr>
          <w:p w14:paraId="2168823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9" w:type="dxa"/>
            <w:vAlign w:val="center"/>
          </w:tcPr>
          <w:p w14:paraId="415902F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Unmodulated </w:t>
            </w:r>
          </w:p>
        </w:tc>
        <w:tc>
          <w:tcPr>
            <w:tcW w:w="1010" w:type="dxa"/>
            <w:vAlign w:val="center"/>
          </w:tcPr>
          <w:p w14:paraId="0ED31C3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1013" w:type="dxa"/>
            <w:vAlign w:val="center"/>
          </w:tcPr>
          <w:p w14:paraId="53EF229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1010" w:type="dxa"/>
            <w:vAlign w:val="center"/>
          </w:tcPr>
          <w:p w14:paraId="180E807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1072" w:type="dxa"/>
            <w:vAlign w:val="center"/>
          </w:tcPr>
          <w:p w14:paraId="7F6393B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1012" w:type="dxa"/>
          </w:tcPr>
          <w:p w14:paraId="2A26098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D3D5B" w:rsidRPr="008D3D5B" w14:paraId="516C8444" w14:textId="77777777" w:rsidTr="00A540FC">
        <w:trPr>
          <w:jc w:val="center"/>
        </w:trPr>
        <w:tc>
          <w:tcPr>
            <w:tcW w:w="2564" w:type="dxa"/>
          </w:tcPr>
          <w:p w14:paraId="4114D72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-Monophasic</w:t>
            </w:r>
          </w:p>
        </w:tc>
        <w:tc>
          <w:tcPr>
            <w:tcW w:w="3119" w:type="dxa"/>
            <w:vAlign w:val="center"/>
          </w:tcPr>
          <w:p w14:paraId="578E3CD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  <w:tc>
          <w:tcPr>
            <w:tcW w:w="1010" w:type="dxa"/>
            <w:vAlign w:val="center"/>
          </w:tcPr>
          <w:p w14:paraId="06C1103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  <w:tc>
          <w:tcPr>
            <w:tcW w:w="1013" w:type="dxa"/>
            <w:vAlign w:val="center"/>
          </w:tcPr>
          <w:p w14:paraId="379827C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0" w:type="dxa"/>
            <w:vAlign w:val="center"/>
          </w:tcPr>
          <w:p w14:paraId="633C068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072" w:type="dxa"/>
            <w:vAlign w:val="center"/>
          </w:tcPr>
          <w:p w14:paraId="10D2D96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12" w:type="dxa"/>
          </w:tcPr>
          <w:p w14:paraId="03EA5FD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11</w:t>
            </w:r>
          </w:p>
        </w:tc>
      </w:tr>
    </w:tbl>
    <w:p w14:paraId="23EEB33E" w14:textId="77777777" w:rsidR="008D3D5B" w:rsidRPr="008D3D5B" w:rsidRDefault="008D3D5B">
      <w:pPr>
        <w:rPr>
          <w:rFonts w:ascii="Arial" w:hAnsi="Arial" w:cs="Arial"/>
          <w:sz w:val="22"/>
          <w:szCs w:val="22"/>
          <w:highlight w:val="yellow"/>
        </w:rPr>
      </w:pPr>
      <w:r w:rsidRPr="008D3D5B">
        <w:rPr>
          <w:rFonts w:ascii="Arial" w:hAnsi="Arial" w:cs="Arial"/>
          <w:sz w:val="22"/>
          <w:szCs w:val="22"/>
          <w:highlight w:val="yellow"/>
        </w:rPr>
        <w:br w:type="page"/>
      </w:r>
    </w:p>
    <w:p w14:paraId="1FF3D562" w14:textId="2C1E1633" w:rsidR="008D3D5B" w:rsidRPr="008D3D5B" w:rsidRDefault="008D3D5B" w:rsidP="008D3D5B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lastRenderedPageBreak/>
        <w:t>Supplementary Table 8. Percent of lowest RMT tolerated (n = 13):</w:t>
      </w:r>
    </w:p>
    <w:p w14:paraId="684DC367" w14:textId="77777777" w:rsidR="008D3D5B" w:rsidRPr="008D3D5B" w:rsidRDefault="008D3D5B" w:rsidP="008D3D5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8D3D5B" w:rsidRPr="008D3D5B" w14:paraId="0FAEDE2B" w14:textId="77777777" w:rsidTr="00A540FC">
        <w:trPr>
          <w:trHeight w:val="596"/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0A4E261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cent of lowest RMT tolerated - Monophasic with different carrier frequencies </w:t>
            </w:r>
          </w:p>
          <w:p w14:paraId="73188B8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D3D5B" w:rsidRPr="008D3D5B" w14:paraId="5131F74F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DDCC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BB13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B16B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2AAF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4B83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B051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E522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D3D5B" w:rsidRPr="008D3D5B" w14:paraId="6774B5BA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E96F7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64D81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59C2608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10FE6FD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C155F8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AFF72E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24E7B0C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D3D5B" w:rsidRPr="008D3D5B" w14:paraId="035538DB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6C83B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5054FC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67D278C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106F80D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20AFAF0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  <w:tc>
          <w:tcPr>
            <w:tcW w:w="926" w:type="dxa"/>
            <w:vAlign w:val="center"/>
          </w:tcPr>
          <w:p w14:paraId="0EDB368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492</w:t>
            </w:r>
          </w:p>
        </w:tc>
        <w:tc>
          <w:tcPr>
            <w:tcW w:w="982" w:type="dxa"/>
            <w:vAlign w:val="center"/>
          </w:tcPr>
          <w:p w14:paraId="0AC6AFD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D3D5B" w:rsidRPr="008D3D5B" w14:paraId="468AE1D0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72EA4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0E933D0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419A0B9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vAlign w:val="center"/>
          </w:tcPr>
          <w:p w14:paraId="4DBB80F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2D4F46C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555BA30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378A0FB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D3D5B" w:rsidRPr="008D3D5B" w14:paraId="6E737F00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05B0B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4A59599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60CF9C8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  <w:tc>
          <w:tcPr>
            <w:tcW w:w="940" w:type="dxa"/>
            <w:vAlign w:val="center"/>
          </w:tcPr>
          <w:p w14:paraId="17B58FC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2B58EAB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0D30E47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27B88FD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D3D5B" w:rsidRPr="008D3D5B" w14:paraId="78E6156F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DC16E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1967E8D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425C9E8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492</w:t>
            </w:r>
          </w:p>
        </w:tc>
        <w:tc>
          <w:tcPr>
            <w:tcW w:w="940" w:type="dxa"/>
            <w:vAlign w:val="center"/>
          </w:tcPr>
          <w:p w14:paraId="7639944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19F94FD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0C78B6D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0E0BE1E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D3D5B" w:rsidRPr="008D3D5B" w14:paraId="41186AF1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13E3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4C4CE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D2EDEA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A1FC6D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401C05B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E140EA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3282057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60CB68AE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p w14:paraId="767BBFD6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8D3D5B" w:rsidRPr="008D3D5B" w14:paraId="7CB3C9CA" w14:textId="77777777" w:rsidTr="00A540FC">
        <w:trPr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047B72C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cent of lowest RMT tolerated - Biphasic with different carrier frequencies </w:t>
            </w:r>
          </w:p>
          <w:p w14:paraId="0EEEDD7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D3D5B" w:rsidRPr="008D3D5B" w14:paraId="17776A46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1523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C610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3EB5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3F1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6C40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21F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6FFF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D3D5B" w:rsidRPr="008D3D5B" w14:paraId="76C1ED84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34BF7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A32A3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B97CAA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49469C3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4E30C1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7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553DE1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7D7B1AD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D3D5B" w:rsidRPr="008D3D5B" w14:paraId="264FB507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C1D65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0F499FE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16882CE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012F2E1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0A07636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587DFBE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52</w:t>
            </w:r>
          </w:p>
        </w:tc>
        <w:tc>
          <w:tcPr>
            <w:tcW w:w="982" w:type="dxa"/>
            <w:vAlign w:val="center"/>
          </w:tcPr>
          <w:p w14:paraId="7434BD5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47</w:t>
            </w:r>
          </w:p>
        </w:tc>
      </w:tr>
      <w:tr w:rsidR="008D3D5B" w:rsidRPr="008D3D5B" w14:paraId="0A2D62BC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E096E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509C8B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136652E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vAlign w:val="center"/>
          </w:tcPr>
          <w:p w14:paraId="578623F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501F2E6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5743CD3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5F242F0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D3D5B" w:rsidRPr="008D3D5B" w14:paraId="17991CE7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31807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819471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79</w:t>
            </w:r>
          </w:p>
        </w:tc>
        <w:tc>
          <w:tcPr>
            <w:tcW w:w="926" w:type="dxa"/>
            <w:vAlign w:val="center"/>
          </w:tcPr>
          <w:p w14:paraId="6CC9279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40" w:type="dxa"/>
            <w:vAlign w:val="center"/>
          </w:tcPr>
          <w:p w14:paraId="7C012E8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5462434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58BB3BE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vAlign w:val="center"/>
          </w:tcPr>
          <w:p w14:paraId="21F6E41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D3D5B" w:rsidRPr="008D3D5B" w14:paraId="07ECB4C5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F6758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5078AF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3D6A23A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52</w:t>
            </w:r>
          </w:p>
        </w:tc>
        <w:tc>
          <w:tcPr>
            <w:tcW w:w="940" w:type="dxa"/>
            <w:vAlign w:val="center"/>
          </w:tcPr>
          <w:p w14:paraId="2BE6B14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4C2BFB6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4E58C65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3EBD86E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D3D5B" w:rsidRPr="008D3D5B" w14:paraId="1803C8D3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F982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DDA91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CAC169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4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0EC87A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4D1C59B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3A98B8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2A5B9F8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643C04C4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p w14:paraId="6D8FC34B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3131"/>
        <w:gridCol w:w="1014"/>
        <w:gridCol w:w="1015"/>
        <w:gridCol w:w="1015"/>
        <w:gridCol w:w="1021"/>
        <w:gridCol w:w="1021"/>
      </w:tblGrid>
      <w:tr w:rsidR="008D3D5B" w:rsidRPr="008D3D5B" w14:paraId="30C920E9" w14:textId="77777777" w:rsidTr="00A540FC">
        <w:trPr>
          <w:jc w:val="center"/>
        </w:trPr>
        <w:tc>
          <w:tcPr>
            <w:tcW w:w="10800" w:type="dxa"/>
            <w:gridSpan w:val="7"/>
          </w:tcPr>
          <w:p w14:paraId="3F440A4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Percent of lowest RMT tolerated – Same carrier frequency with different waveforms</w:t>
            </w:r>
          </w:p>
          <w:p w14:paraId="304A631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D3D5B" w:rsidRPr="008D3D5B" w14:paraId="18D55AA6" w14:textId="77777777" w:rsidTr="00A540FC">
        <w:trPr>
          <w:jc w:val="center"/>
        </w:trPr>
        <w:tc>
          <w:tcPr>
            <w:tcW w:w="2583" w:type="dxa"/>
          </w:tcPr>
          <w:p w14:paraId="2F00482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31" w:type="dxa"/>
            <w:vAlign w:val="center"/>
          </w:tcPr>
          <w:p w14:paraId="38DD2B9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Unmodulated </w:t>
            </w:r>
          </w:p>
        </w:tc>
        <w:tc>
          <w:tcPr>
            <w:tcW w:w="1014" w:type="dxa"/>
            <w:vAlign w:val="center"/>
          </w:tcPr>
          <w:p w14:paraId="17DEA39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1015" w:type="dxa"/>
            <w:vAlign w:val="center"/>
          </w:tcPr>
          <w:p w14:paraId="5335A56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1015" w:type="dxa"/>
            <w:vAlign w:val="center"/>
          </w:tcPr>
          <w:p w14:paraId="4C163A7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1021" w:type="dxa"/>
            <w:vAlign w:val="center"/>
          </w:tcPr>
          <w:p w14:paraId="0BCD412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1021" w:type="dxa"/>
          </w:tcPr>
          <w:p w14:paraId="5C49DDF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D3D5B" w:rsidRPr="008D3D5B" w14:paraId="14781E09" w14:textId="77777777" w:rsidTr="00A540FC">
        <w:trPr>
          <w:jc w:val="center"/>
        </w:trPr>
        <w:tc>
          <w:tcPr>
            <w:tcW w:w="2583" w:type="dxa"/>
          </w:tcPr>
          <w:p w14:paraId="4C0346D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-Monophasic</w:t>
            </w:r>
          </w:p>
        </w:tc>
        <w:tc>
          <w:tcPr>
            <w:tcW w:w="3131" w:type="dxa"/>
            <w:vAlign w:val="center"/>
          </w:tcPr>
          <w:p w14:paraId="34C1198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4" w:type="dxa"/>
            <w:vAlign w:val="center"/>
          </w:tcPr>
          <w:p w14:paraId="6EFCC95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5" w:type="dxa"/>
            <w:vAlign w:val="center"/>
          </w:tcPr>
          <w:p w14:paraId="72C63B5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5" w:type="dxa"/>
            <w:vAlign w:val="center"/>
          </w:tcPr>
          <w:p w14:paraId="39DF864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21" w:type="dxa"/>
            <w:vAlign w:val="center"/>
          </w:tcPr>
          <w:p w14:paraId="4F2FD7A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21" w:type="dxa"/>
            <w:vAlign w:val="center"/>
          </w:tcPr>
          <w:p w14:paraId="79718E9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</w:tbl>
    <w:p w14:paraId="0D1A67F9" w14:textId="77777777" w:rsidR="008D3D5B" w:rsidRPr="008D3D5B" w:rsidRDefault="008D3D5B">
      <w:pPr>
        <w:rPr>
          <w:rFonts w:ascii="Arial" w:hAnsi="Arial" w:cs="Arial"/>
          <w:sz w:val="22"/>
          <w:szCs w:val="22"/>
          <w:highlight w:val="yellow"/>
        </w:rPr>
      </w:pPr>
    </w:p>
    <w:p w14:paraId="076BB155" w14:textId="77777777" w:rsidR="008D3D5B" w:rsidRPr="008D3D5B" w:rsidRDefault="008D3D5B">
      <w:pPr>
        <w:rPr>
          <w:rFonts w:ascii="Arial" w:hAnsi="Arial" w:cs="Arial"/>
          <w:sz w:val="22"/>
          <w:szCs w:val="22"/>
          <w:highlight w:val="yellow"/>
        </w:rPr>
      </w:pPr>
      <w:r w:rsidRPr="008D3D5B">
        <w:rPr>
          <w:rFonts w:ascii="Arial" w:hAnsi="Arial" w:cs="Arial"/>
          <w:sz w:val="22"/>
          <w:szCs w:val="22"/>
          <w:highlight w:val="yellow"/>
        </w:rPr>
        <w:br w:type="page"/>
      </w:r>
    </w:p>
    <w:p w14:paraId="315BD19C" w14:textId="08C4F5A4" w:rsidR="008D3D5B" w:rsidRPr="008D3D5B" w:rsidRDefault="008D3D5B" w:rsidP="008D3D5B">
      <w:pPr>
        <w:rPr>
          <w:rFonts w:ascii="Arial" w:hAnsi="Arial" w:cs="Arial"/>
          <w:b/>
          <w:bCs/>
          <w:sz w:val="22"/>
          <w:szCs w:val="22"/>
        </w:rPr>
      </w:pPr>
      <w:r w:rsidRPr="008D3D5B">
        <w:rPr>
          <w:rFonts w:ascii="Arial" w:hAnsi="Arial" w:cs="Arial"/>
          <w:b/>
          <w:bCs/>
          <w:sz w:val="22"/>
          <w:szCs w:val="22"/>
        </w:rPr>
        <w:lastRenderedPageBreak/>
        <w:t>Supplementary Table 9. Charge delivered at lowest RMT (n = 13):</w:t>
      </w:r>
    </w:p>
    <w:p w14:paraId="2A850D4A" w14:textId="77777777" w:rsidR="008D3D5B" w:rsidRPr="008D3D5B" w:rsidRDefault="008D3D5B" w:rsidP="008D3D5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8D3D5B" w:rsidRPr="008D3D5B" w14:paraId="6448B230" w14:textId="77777777" w:rsidTr="00A540FC">
        <w:trPr>
          <w:trHeight w:val="596"/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4D5B8B8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arge delivered at lowest RMT - Monophasic with different carrier frequencies </w:t>
            </w:r>
          </w:p>
          <w:p w14:paraId="4C0483F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D3D5B" w:rsidRPr="008D3D5B" w14:paraId="68596550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8D27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440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E9DF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F6D1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7F89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7D93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6286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D3D5B" w:rsidRPr="008D3D5B" w14:paraId="4975CF71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0A31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CDEBA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9D5F28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FC714B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372963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5DFA48E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65CB75D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5D4908A5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A3FD5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7939C90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8E282D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64C13AE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63FDABD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5B68E4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177E247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0E71299F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DD9CF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31DBE00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5B2EA27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271BB05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6C48857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53434B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2ED7234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749F9A06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566F8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5D01AC2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435C4F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3DD1C9B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4343BB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52E4755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2177310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3D70D2AA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4CDE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49BB8B7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AE1C2F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0202930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7CEED4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870803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2EF30E1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5CEA7E4D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E87B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B96E0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3BE76E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6CE55C6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615DFD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039E70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8616EF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2AFC3B46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p w14:paraId="297AA41A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00"/>
        <w:gridCol w:w="926"/>
        <w:gridCol w:w="940"/>
        <w:gridCol w:w="926"/>
        <w:gridCol w:w="926"/>
        <w:gridCol w:w="982"/>
      </w:tblGrid>
      <w:tr w:rsidR="008D3D5B" w:rsidRPr="008D3D5B" w14:paraId="5769267C" w14:textId="77777777" w:rsidTr="00A540FC">
        <w:trPr>
          <w:jc w:val="center"/>
        </w:trPr>
        <w:tc>
          <w:tcPr>
            <w:tcW w:w="9720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60F651B6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arge delivered at lowest RMT - Biphasic with different carrier frequencies </w:t>
            </w:r>
          </w:p>
          <w:p w14:paraId="64A98BE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D3D5B" w:rsidRPr="008D3D5B" w14:paraId="6EA7F776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4FC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F018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B2EB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B76E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C2DC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583F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5401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D3D5B" w:rsidRPr="008D3D5B" w14:paraId="1DC65B8A" w14:textId="77777777" w:rsidTr="00A540FC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CD4C8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Unmodulated (0kHz)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FE793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F7E05F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0B757F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4B5FE4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4E91DC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3E27F3F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3E4990AC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B281B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42644D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6B2C726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40" w:type="dxa"/>
            <w:vAlign w:val="center"/>
          </w:tcPr>
          <w:p w14:paraId="232EBCE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5310D23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475C5C1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3D45EAB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18DD4D85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3FE07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58920D3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926" w:type="dxa"/>
            <w:vAlign w:val="center"/>
          </w:tcPr>
          <w:p w14:paraId="7612D43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4B645A3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63E68D3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1EC4FDA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0644CF9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431765F4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F3A37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29D3A06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36BDF0BA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2FC8F0D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4ACBC60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26" w:type="dxa"/>
            <w:vAlign w:val="center"/>
          </w:tcPr>
          <w:p w14:paraId="0678487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82" w:type="dxa"/>
            <w:vAlign w:val="center"/>
          </w:tcPr>
          <w:p w14:paraId="4F81D6B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D3D5B" w:rsidRPr="008D3D5B" w14:paraId="7A814EA3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AF06F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2500" w:type="dxa"/>
            <w:tcBorders>
              <w:left w:val="single" w:sz="4" w:space="0" w:color="auto"/>
            </w:tcBorders>
            <w:vAlign w:val="center"/>
          </w:tcPr>
          <w:p w14:paraId="1CAA72C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5202996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vAlign w:val="center"/>
          </w:tcPr>
          <w:p w14:paraId="48C4057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2311B80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vAlign w:val="center"/>
          </w:tcPr>
          <w:p w14:paraId="79CD1D8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982" w:type="dxa"/>
            <w:vAlign w:val="center"/>
          </w:tcPr>
          <w:p w14:paraId="4CF1FCF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</w:tr>
      <w:tr w:rsidR="008D3D5B" w:rsidRPr="008D3D5B" w14:paraId="00D06BF6" w14:textId="77777777" w:rsidTr="00A540FC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2C00B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7E578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2F01D8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60AA5F58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318AAD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45F5F02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39CCCC8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14:paraId="56CA5FF5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p w14:paraId="2CD01E8F" w14:textId="77777777" w:rsidR="008D3D5B" w:rsidRPr="008D3D5B" w:rsidRDefault="008D3D5B" w:rsidP="008D3D5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3117"/>
        <w:gridCol w:w="1010"/>
        <w:gridCol w:w="1013"/>
        <w:gridCol w:w="1010"/>
        <w:gridCol w:w="1072"/>
        <w:gridCol w:w="1017"/>
      </w:tblGrid>
      <w:tr w:rsidR="008D3D5B" w:rsidRPr="008D3D5B" w14:paraId="007C7517" w14:textId="77777777" w:rsidTr="00A540FC">
        <w:trPr>
          <w:jc w:val="center"/>
        </w:trPr>
        <w:tc>
          <w:tcPr>
            <w:tcW w:w="10800" w:type="dxa"/>
            <w:gridSpan w:val="7"/>
          </w:tcPr>
          <w:p w14:paraId="4731301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Charge delivered at lowest RMT – Same carrier frequency with different waveforms</w:t>
            </w:r>
          </w:p>
          <w:p w14:paraId="450F8C0C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(Pairwise comparison Sequential Bonferroni p values)</w:t>
            </w:r>
          </w:p>
        </w:tc>
      </w:tr>
      <w:tr w:rsidR="008D3D5B" w:rsidRPr="008D3D5B" w14:paraId="588B94B6" w14:textId="77777777" w:rsidTr="00A540FC">
        <w:trPr>
          <w:jc w:val="center"/>
        </w:trPr>
        <w:tc>
          <w:tcPr>
            <w:tcW w:w="2561" w:type="dxa"/>
          </w:tcPr>
          <w:p w14:paraId="41A4A6D5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7" w:type="dxa"/>
            <w:vAlign w:val="center"/>
          </w:tcPr>
          <w:p w14:paraId="64A10B0D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 xml:space="preserve">Unmodulated </w:t>
            </w:r>
          </w:p>
        </w:tc>
        <w:tc>
          <w:tcPr>
            <w:tcW w:w="1010" w:type="dxa"/>
            <w:vAlign w:val="center"/>
          </w:tcPr>
          <w:p w14:paraId="1131D694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 kHz</w:t>
            </w:r>
          </w:p>
        </w:tc>
        <w:tc>
          <w:tcPr>
            <w:tcW w:w="1013" w:type="dxa"/>
            <w:vAlign w:val="center"/>
          </w:tcPr>
          <w:p w14:paraId="4001B1F9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3 kHz</w:t>
            </w:r>
          </w:p>
        </w:tc>
        <w:tc>
          <w:tcPr>
            <w:tcW w:w="1010" w:type="dxa"/>
            <w:vAlign w:val="center"/>
          </w:tcPr>
          <w:p w14:paraId="1C157EDE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5 kHz</w:t>
            </w:r>
          </w:p>
        </w:tc>
        <w:tc>
          <w:tcPr>
            <w:tcW w:w="1072" w:type="dxa"/>
            <w:vAlign w:val="center"/>
          </w:tcPr>
          <w:p w14:paraId="7FB0C337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7 kHz</w:t>
            </w:r>
          </w:p>
        </w:tc>
        <w:tc>
          <w:tcPr>
            <w:tcW w:w="1017" w:type="dxa"/>
          </w:tcPr>
          <w:p w14:paraId="3B3E1A8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10 kHz</w:t>
            </w:r>
          </w:p>
        </w:tc>
      </w:tr>
      <w:tr w:rsidR="008D3D5B" w:rsidRPr="008D3D5B" w14:paraId="304A8074" w14:textId="77777777" w:rsidTr="00A540FC">
        <w:trPr>
          <w:jc w:val="center"/>
        </w:trPr>
        <w:tc>
          <w:tcPr>
            <w:tcW w:w="2561" w:type="dxa"/>
          </w:tcPr>
          <w:p w14:paraId="7DD4FFC0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Biphasic-Monophasic</w:t>
            </w:r>
          </w:p>
        </w:tc>
        <w:tc>
          <w:tcPr>
            <w:tcW w:w="3117" w:type="dxa"/>
            <w:vAlign w:val="center"/>
          </w:tcPr>
          <w:p w14:paraId="6F646FB1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205</w:t>
            </w:r>
          </w:p>
        </w:tc>
        <w:tc>
          <w:tcPr>
            <w:tcW w:w="1010" w:type="dxa"/>
            <w:vAlign w:val="center"/>
          </w:tcPr>
          <w:p w14:paraId="7B1DDEB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098</w:t>
            </w:r>
          </w:p>
        </w:tc>
        <w:tc>
          <w:tcPr>
            <w:tcW w:w="1013" w:type="dxa"/>
            <w:vAlign w:val="center"/>
          </w:tcPr>
          <w:p w14:paraId="43F7328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  <w:tc>
          <w:tcPr>
            <w:tcW w:w="1010" w:type="dxa"/>
            <w:vAlign w:val="center"/>
          </w:tcPr>
          <w:p w14:paraId="7D5B647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072" w:type="dxa"/>
            <w:vAlign w:val="center"/>
          </w:tcPr>
          <w:p w14:paraId="36297B13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D3D5B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17" w:type="dxa"/>
          </w:tcPr>
          <w:p w14:paraId="706365EF" w14:textId="77777777" w:rsidR="008D3D5B" w:rsidRPr="008D3D5B" w:rsidRDefault="008D3D5B" w:rsidP="00A540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D5B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</w:tbl>
    <w:p w14:paraId="54286D91" w14:textId="4913608C" w:rsidR="008D3D5B" w:rsidRPr="008D3D5B" w:rsidRDefault="008D3D5B">
      <w:pPr>
        <w:rPr>
          <w:rFonts w:ascii="Arial" w:hAnsi="Arial" w:cs="Arial"/>
          <w:sz w:val="22"/>
          <w:szCs w:val="22"/>
          <w:highlight w:val="yellow"/>
        </w:rPr>
      </w:pPr>
    </w:p>
    <w:p w14:paraId="77C97467" w14:textId="77777777" w:rsidR="008D3D5B" w:rsidRDefault="008D3D5B">
      <w:pPr>
        <w:rPr>
          <w:rFonts w:ascii="Arial" w:hAnsi="Arial" w:cs="Arial"/>
          <w:sz w:val="22"/>
          <w:szCs w:val="22"/>
          <w:highlight w:val="yellow"/>
        </w:rPr>
      </w:pPr>
      <w:r>
        <w:rPr>
          <w:rFonts w:ascii="Arial" w:hAnsi="Arial" w:cs="Arial"/>
          <w:sz w:val="22"/>
          <w:szCs w:val="22"/>
          <w:highlight w:val="yellow"/>
        </w:rPr>
        <w:br w:type="page"/>
      </w:r>
    </w:p>
    <w:p w14:paraId="11E9A2D4" w14:textId="7FC340AD" w:rsidR="0075169C" w:rsidRPr="008D3D5B" w:rsidRDefault="008D3D5B" w:rsidP="0075169C">
      <w:pPr>
        <w:tabs>
          <w:tab w:val="left" w:pos="9973"/>
        </w:tabs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b/>
          <w:sz w:val="22"/>
          <w:szCs w:val="22"/>
        </w:rPr>
        <w:lastRenderedPageBreak/>
        <w:t>Supplementary</w:t>
      </w:r>
      <w:r w:rsidR="0075169C" w:rsidRPr="008D3D5B">
        <w:rPr>
          <w:rFonts w:ascii="Arial" w:hAnsi="Arial" w:cs="Arial"/>
          <w:b/>
          <w:sz w:val="22"/>
          <w:szCs w:val="22"/>
        </w:rPr>
        <w:t xml:space="preserve"> Figure 1.</w:t>
      </w:r>
      <w:r w:rsidR="0075169C" w:rsidRPr="008D3D5B">
        <w:rPr>
          <w:rFonts w:ascii="Arial" w:hAnsi="Arial" w:cs="Arial"/>
          <w:sz w:val="22"/>
          <w:szCs w:val="22"/>
        </w:rPr>
        <w:t xml:space="preserve"> (A) Lowest RMT, (B) percentage tolerated, and (C) charge delivered at the lowest RMT. Corresponding pairwise comparisons can be </w:t>
      </w:r>
      <w:r w:rsidR="00B51AD6" w:rsidRPr="008D3D5B">
        <w:rPr>
          <w:rFonts w:ascii="Arial" w:hAnsi="Arial" w:cs="Arial"/>
          <w:sz w:val="22"/>
          <w:szCs w:val="22"/>
        </w:rPr>
        <w:t>found</w:t>
      </w:r>
      <w:r w:rsidR="0075169C" w:rsidRPr="008D3D5B">
        <w:rPr>
          <w:rFonts w:ascii="Arial" w:hAnsi="Arial" w:cs="Arial"/>
          <w:sz w:val="22"/>
          <w:szCs w:val="22"/>
        </w:rPr>
        <w:t xml:space="preserve"> in Supplementary tables </w:t>
      </w:r>
      <w:r w:rsidRPr="008D3D5B">
        <w:rPr>
          <w:rFonts w:ascii="Arial" w:hAnsi="Arial" w:cs="Arial"/>
          <w:sz w:val="22"/>
          <w:szCs w:val="22"/>
        </w:rPr>
        <w:t>7, 8,</w:t>
      </w:r>
      <w:r w:rsidR="0075169C" w:rsidRPr="008D3D5B">
        <w:rPr>
          <w:rFonts w:ascii="Arial" w:hAnsi="Arial" w:cs="Arial"/>
          <w:sz w:val="22"/>
          <w:szCs w:val="22"/>
        </w:rPr>
        <w:t xml:space="preserve"> and </w:t>
      </w:r>
      <w:r w:rsidRPr="008D3D5B">
        <w:rPr>
          <w:rFonts w:ascii="Arial" w:hAnsi="Arial" w:cs="Arial"/>
          <w:sz w:val="22"/>
          <w:szCs w:val="22"/>
        </w:rPr>
        <w:t>9</w:t>
      </w:r>
      <w:r w:rsidR="0075169C" w:rsidRPr="008D3D5B">
        <w:rPr>
          <w:rFonts w:ascii="Arial" w:hAnsi="Arial" w:cs="Arial"/>
          <w:sz w:val="22"/>
          <w:szCs w:val="22"/>
        </w:rPr>
        <w:t xml:space="preserve"> respectively. The plot shows the median values, with error bars representing the interquartile range (IQR), covering the 25th to 75th percentiles of the data.</w:t>
      </w:r>
      <w:r w:rsidR="000F3DD0">
        <w:rPr>
          <w:rFonts w:ascii="Arial" w:hAnsi="Arial" w:cs="Arial"/>
          <w:sz w:val="22"/>
          <w:szCs w:val="22"/>
        </w:rPr>
        <w:t xml:space="preserve"> RMT: resting motor threshold.</w:t>
      </w:r>
    </w:p>
    <w:p w14:paraId="17718152" w14:textId="04CD4FC0" w:rsidR="008B6E98" w:rsidRPr="008D3D5B" w:rsidRDefault="00C139C5" w:rsidP="008D3D5B">
      <w:pPr>
        <w:jc w:val="center"/>
        <w:rPr>
          <w:rFonts w:ascii="Arial" w:hAnsi="Arial" w:cs="Arial"/>
          <w:sz w:val="22"/>
          <w:szCs w:val="22"/>
        </w:rPr>
      </w:pPr>
      <w:r w:rsidRPr="008D3D5B">
        <w:rPr>
          <w:rFonts w:ascii="Arial" w:hAnsi="Arial" w:cs="Arial"/>
          <w:sz w:val="22"/>
          <w:szCs w:val="22"/>
        </w:rPr>
        <w:br/>
      </w:r>
      <w:r w:rsidR="0075169C" w:rsidRPr="008D3D5B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5D31DCC0" wp14:editId="430D2DCF">
            <wp:extent cx="4762500" cy="54348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1_LowRMT_Outcomes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909" cy="5439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6E98" w:rsidRPr="008D3D5B" w:rsidSect="00C139C5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EA3916" w14:textId="77777777" w:rsidR="0010670B" w:rsidRDefault="0010670B" w:rsidP="00AC2F51">
      <w:pPr>
        <w:spacing w:after="0" w:line="240" w:lineRule="auto"/>
      </w:pPr>
      <w:r>
        <w:separator/>
      </w:r>
    </w:p>
  </w:endnote>
  <w:endnote w:type="continuationSeparator" w:id="0">
    <w:p w14:paraId="516D9E20" w14:textId="77777777" w:rsidR="0010670B" w:rsidRDefault="0010670B" w:rsidP="00AC2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36204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1E762" w14:textId="4E19C6E2" w:rsidR="0075169C" w:rsidRDefault="007516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3DD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3DE939C" w14:textId="77777777" w:rsidR="0075169C" w:rsidRDefault="007516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298710" w14:textId="77777777" w:rsidR="0010670B" w:rsidRDefault="0010670B" w:rsidP="00AC2F51">
      <w:pPr>
        <w:spacing w:after="0" w:line="240" w:lineRule="auto"/>
      </w:pPr>
      <w:r>
        <w:separator/>
      </w:r>
    </w:p>
  </w:footnote>
  <w:footnote w:type="continuationSeparator" w:id="0">
    <w:p w14:paraId="2B35AFFF" w14:textId="77777777" w:rsidR="0010670B" w:rsidRDefault="0010670B" w:rsidP="00AC2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427ED7"/>
    <w:multiLevelType w:val="hybridMultilevel"/>
    <w:tmpl w:val="DE2CEA0C"/>
    <w:lvl w:ilvl="0" w:tplc="A156CD98">
      <w:start w:val="10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3361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807"/>
    <w:rsid w:val="000601AA"/>
    <w:rsid w:val="000616AB"/>
    <w:rsid w:val="000B5D8C"/>
    <w:rsid w:val="000F3DD0"/>
    <w:rsid w:val="0010670B"/>
    <w:rsid w:val="0017037B"/>
    <w:rsid w:val="00191B62"/>
    <w:rsid w:val="00194CF8"/>
    <w:rsid w:val="001C4E3C"/>
    <w:rsid w:val="001F523F"/>
    <w:rsid w:val="00372BFE"/>
    <w:rsid w:val="003D4104"/>
    <w:rsid w:val="0041437F"/>
    <w:rsid w:val="00437314"/>
    <w:rsid w:val="00447D88"/>
    <w:rsid w:val="00475262"/>
    <w:rsid w:val="004963B1"/>
    <w:rsid w:val="005A25FC"/>
    <w:rsid w:val="005F7A8E"/>
    <w:rsid w:val="00601029"/>
    <w:rsid w:val="00630905"/>
    <w:rsid w:val="006328E1"/>
    <w:rsid w:val="006868C9"/>
    <w:rsid w:val="006F0FE0"/>
    <w:rsid w:val="00706298"/>
    <w:rsid w:val="0075169C"/>
    <w:rsid w:val="00763E78"/>
    <w:rsid w:val="007B05A4"/>
    <w:rsid w:val="008157A0"/>
    <w:rsid w:val="00884D4B"/>
    <w:rsid w:val="00890815"/>
    <w:rsid w:val="008B6E98"/>
    <w:rsid w:val="008C2B7F"/>
    <w:rsid w:val="008D3D5B"/>
    <w:rsid w:val="008E3D5E"/>
    <w:rsid w:val="00936CDD"/>
    <w:rsid w:val="00993066"/>
    <w:rsid w:val="009C5678"/>
    <w:rsid w:val="009D4F35"/>
    <w:rsid w:val="00A02CD8"/>
    <w:rsid w:val="00A1459C"/>
    <w:rsid w:val="00A27B20"/>
    <w:rsid w:val="00A51966"/>
    <w:rsid w:val="00A67165"/>
    <w:rsid w:val="00A86C64"/>
    <w:rsid w:val="00AC2F51"/>
    <w:rsid w:val="00B148C1"/>
    <w:rsid w:val="00B44BDB"/>
    <w:rsid w:val="00B51AD6"/>
    <w:rsid w:val="00BA4A76"/>
    <w:rsid w:val="00BB0251"/>
    <w:rsid w:val="00BB44AA"/>
    <w:rsid w:val="00BD45AD"/>
    <w:rsid w:val="00BE25A7"/>
    <w:rsid w:val="00C139C5"/>
    <w:rsid w:val="00C221F6"/>
    <w:rsid w:val="00C46E49"/>
    <w:rsid w:val="00C60C0F"/>
    <w:rsid w:val="00C61807"/>
    <w:rsid w:val="00CC48EA"/>
    <w:rsid w:val="00D43319"/>
    <w:rsid w:val="00D52803"/>
    <w:rsid w:val="00DB618C"/>
    <w:rsid w:val="00E10B5E"/>
    <w:rsid w:val="00E8141E"/>
    <w:rsid w:val="00EA605C"/>
    <w:rsid w:val="00EC6F77"/>
    <w:rsid w:val="00F54BE7"/>
    <w:rsid w:val="00F61CAC"/>
    <w:rsid w:val="00FF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67D97"/>
  <w15:chartTrackingRefBased/>
  <w15:docId w15:val="{23D7613B-8731-403C-A8C7-A067F7159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1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8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1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2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F51"/>
  </w:style>
  <w:style w:type="paragraph" w:styleId="Footer">
    <w:name w:val="footer"/>
    <w:basedOn w:val="Normal"/>
    <w:link w:val="FooterChar"/>
    <w:uiPriority w:val="99"/>
    <w:unhideWhenUsed/>
    <w:rsid w:val="00AC2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F51"/>
  </w:style>
  <w:style w:type="character" w:styleId="CommentReference">
    <w:name w:val="annotation reference"/>
    <w:basedOn w:val="DefaultParagraphFont"/>
    <w:uiPriority w:val="99"/>
    <w:semiHidden/>
    <w:unhideWhenUsed/>
    <w:rsid w:val="00447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D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D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5A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309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5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77</TotalTime>
  <Pages>13</Pages>
  <Words>2079</Words>
  <Characters>1185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Nicole Carolina Veit</cp:lastModifiedBy>
  <cp:revision>8</cp:revision>
  <dcterms:created xsi:type="dcterms:W3CDTF">2024-08-28T16:13:00Z</dcterms:created>
  <dcterms:modified xsi:type="dcterms:W3CDTF">2025-02-18T22:15:00Z</dcterms:modified>
</cp:coreProperties>
</file>